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EC97F21" w14:textId="6CAD25D5" w:rsidR="00324A88" w:rsidRPr="00324A88" w:rsidRDefault="00324A88" w:rsidP="00324A88">
      <w:pPr>
        <w:keepNext/>
        <w:keepLines/>
        <w:shd w:val="clear" w:color="auto" w:fill="FFFFFF"/>
        <w:spacing w:after="200" w:line="360" w:lineRule="auto"/>
        <w:ind w:left="709" w:hanging="709"/>
        <w:jc w:val="both"/>
        <w:outlineLvl w:val="0"/>
        <w:rPr>
          <w:rFonts w:ascii="Times New Roman" w:eastAsia="Calibri" w:hAnsi="Times New Roman" w:cs="Times New Roman"/>
          <w:b/>
          <w:bCs/>
          <w:kern w:val="0"/>
          <w:sz w:val="28"/>
          <w:szCs w:val="28"/>
          <w14:ligatures w14:val="none"/>
        </w:rPr>
      </w:pPr>
      <w:bookmarkStart w:id="0" w:name="_GoBack"/>
      <w:bookmarkEnd w:id="0"/>
    </w:p>
    <w:tbl>
      <w:tblPr>
        <w:tblW w:w="5000" w:type="pct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169"/>
        <w:gridCol w:w="25"/>
        <w:gridCol w:w="11281"/>
        <w:gridCol w:w="90"/>
        <w:gridCol w:w="943"/>
      </w:tblGrid>
      <w:tr w:rsidR="00324A88" w:rsidRPr="00324A88" w14:paraId="7F11EE3C" w14:textId="77777777" w:rsidTr="009A5C4C">
        <w:trPr>
          <w:trHeight w:val="150"/>
          <w:tblHeader/>
        </w:trPr>
        <w:tc>
          <w:tcPr>
            <w:tcW w:w="1030" w:type="pct"/>
            <w:gridSpan w:val="2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0369A3"/>
            <w:vAlign w:val="center"/>
          </w:tcPr>
          <w:p w14:paraId="231EEC0F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b/>
                <w:bCs/>
                <w:color w:val="FFFFFF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b/>
                <w:bCs/>
                <w:color w:val="FFFFFF"/>
                <w:sz w:val="18"/>
                <w:szCs w:val="18"/>
                <w:lang w:eastAsia="zh-CN" w:bidi="hi-IN"/>
                <w14:ligatures w14:val="none"/>
              </w:rPr>
              <w:t>NAME</w:t>
            </w:r>
          </w:p>
        </w:tc>
        <w:tc>
          <w:tcPr>
            <w:tcW w:w="3637" w:type="pct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0369A3"/>
            <w:vAlign w:val="center"/>
          </w:tcPr>
          <w:p w14:paraId="7452B178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b/>
                <w:bCs/>
                <w:color w:val="FFFFFF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b/>
                <w:bCs/>
                <w:color w:val="FFFFFF"/>
                <w:sz w:val="18"/>
                <w:szCs w:val="18"/>
                <w:lang w:eastAsia="zh-CN" w:bidi="hi-IN"/>
                <w14:ligatures w14:val="none"/>
              </w:rPr>
              <w:t>DESCRIPTION</w:t>
            </w:r>
          </w:p>
        </w:tc>
        <w:tc>
          <w:tcPr>
            <w:tcW w:w="333" w:type="pct"/>
            <w:gridSpan w:val="2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0369A3"/>
            <w:vAlign w:val="center"/>
          </w:tcPr>
          <w:p w14:paraId="236F4760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b/>
                <w:bCs/>
                <w:color w:val="FFFFFF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b/>
                <w:bCs/>
                <w:color w:val="FFFFFF"/>
                <w:sz w:val="18"/>
                <w:szCs w:val="18"/>
                <w:lang w:eastAsia="zh-CN" w:bidi="hi-IN"/>
                <w14:ligatures w14:val="none"/>
              </w:rPr>
              <w:t>Frequency</w:t>
            </w:r>
          </w:p>
        </w:tc>
      </w:tr>
      <w:tr w:rsidR="00324A88" w:rsidRPr="00324A88" w14:paraId="49B313BB" w14:textId="77777777" w:rsidTr="009A5C4C">
        <w:tc>
          <w:tcPr>
            <w:tcW w:w="5000" w:type="pct"/>
            <w:gridSpan w:val="5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CEE0FF"/>
          </w:tcPr>
          <w:p w14:paraId="6DED751F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b/>
                <w:bCs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b/>
                <w:bCs/>
                <w:sz w:val="18"/>
                <w:szCs w:val="18"/>
                <w:lang w:eastAsia="zh-CN" w:bidi="hi-IN"/>
                <w14:ligatures w14:val="none"/>
              </w:rPr>
              <w:t>Theme 1 – Remote measurement technology (RMT) as a research tool</w:t>
            </w:r>
          </w:p>
        </w:tc>
      </w:tr>
      <w:tr w:rsidR="00324A88" w:rsidRPr="00324A88" w14:paraId="4BEC1283" w14:textId="77777777" w:rsidTr="009A5C4C">
        <w:tc>
          <w:tcPr>
            <w:tcW w:w="5000" w:type="pct"/>
            <w:gridSpan w:val="5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7608D54E" w14:textId="77777777" w:rsidR="00324A88" w:rsidRPr="00324A88" w:rsidRDefault="00324A88" w:rsidP="00324A88">
            <w:pPr>
              <w:widowControl w:val="0"/>
              <w:suppressLineNumbers/>
              <w:suppressAutoHyphens/>
              <w:ind w:left="170"/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  <w:t xml:space="preserve">Participants’ motivation to participate in an RMT study and initial feelings </w:t>
            </w:r>
          </w:p>
        </w:tc>
      </w:tr>
      <w:tr w:rsidR="00324A88" w:rsidRPr="00324A88" w14:paraId="53881628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3A8F0B20" w14:textId="77777777" w:rsidR="00324A88" w:rsidRPr="00324A88" w:rsidRDefault="00324A88" w:rsidP="00324A88">
            <w:pPr>
              <w:widowControl w:val="0"/>
              <w:suppressAutoHyphens/>
              <w:ind w:left="284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Personal relevance or experience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1CAA94CE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Participant were curious about the RMT’s impact on their personal condition(s); sharing personal experiences to benefit future generations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71B75EE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11</w:t>
            </w:r>
          </w:p>
        </w:tc>
      </w:tr>
      <w:tr w:rsidR="00324A88" w:rsidRPr="00324A88" w14:paraId="67FFE795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26C6EF8C" w14:textId="77777777" w:rsidR="00324A88" w:rsidRPr="00324A88" w:rsidRDefault="00324A88" w:rsidP="00324A88">
            <w:pPr>
              <w:widowControl w:val="0"/>
              <w:suppressAutoHyphens/>
              <w:ind w:left="284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Excitement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38E0A0BB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Excitement about taking part in the study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1C82FBBB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2</w:t>
            </w:r>
          </w:p>
        </w:tc>
      </w:tr>
      <w:tr w:rsidR="00324A88" w:rsidRPr="00324A88" w14:paraId="4F7A0A5C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5F64373D" w14:textId="77777777" w:rsidR="00324A88" w:rsidRPr="00324A88" w:rsidRDefault="00324A88" w:rsidP="00324A88">
            <w:pPr>
              <w:widowControl w:val="0"/>
              <w:suppressAutoHyphens/>
              <w:ind w:left="284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Fitbit as an incentive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22A7FF85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The prospect of receiving a Fitbit served as motivator to take part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2025B6C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7</w:t>
            </w:r>
          </w:p>
        </w:tc>
      </w:tr>
      <w:tr w:rsidR="00324A88" w:rsidRPr="00324A88" w14:paraId="3997A6AF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17EC5A3E" w14:textId="77777777" w:rsidR="00324A88" w:rsidRPr="00324A88" w:rsidRDefault="00324A88" w:rsidP="00324A88">
            <w:pPr>
              <w:widowControl w:val="0"/>
              <w:suppressAutoHyphens/>
              <w:ind w:left="284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Low intrusiveness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614EC8CC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The convenience of taking part from afar and the low effort required to take part appealed to participants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67A36DE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14</w:t>
            </w:r>
          </w:p>
        </w:tc>
      </w:tr>
      <w:tr w:rsidR="00324A88" w:rsidRPr="00324A88" w14:paraId="2F56AB5F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09E25EB8" w14:textId="77777777" w:rsidR="00324A88" w:rsidRPr="00324A88" w:rsidRDefault="00324A88" w:rsidP="00324A88">
            <w:pPr>
              <w:widowControl w:val="0"/>
              <w:suppressAutoHyphens/>
              <w:ind w:left="284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Discreet data collection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4C5875D6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Being able to take part without having to explain to others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8AD6709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</w:p>
        </w:tc>
      </w:tr>
      <w:tr w:rsidR="00324A88" w:rsidRPr="00324A88" w14:paraId="265D8FDF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2AF932F4" w14:textId="77777777" w:rsidR="00324A88" w:rsidRPr="00324A88" w:rsidRDefault="00324A88" w:rsidP="00324A88">
            <w:pPr>
              <w:widowControl w:val="0"/>
              <w:suppressAutoHyphens/>
              <w:ind w:left="284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Novelty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35249382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The novelty of the concept of using personal digital devices in research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73BA609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11</w:t>
            </w:r>
          </w:p>
        </w:tc>
      </w:tr>
      <w:tr w:rsidR="00324A88" w:rsidRPr="00324A88" w14:paraId="7CE2B63F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6E65275D" w14:textId="77777777" w:rsidR="00324A88" w:rsidRPr="00324A88" w:rsidRDefault="00324A88" w:rsidP="00324A88">
            <w:pPr>
              <w:widowControl w:val="0"/>
              <w:suppressAutoHyphens/>
              <w:ind w:left="284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Sense of belonging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39A41452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Feelings of importance, relevance, being part of a big research study / participant group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6AC5917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7</w:t>
            </w:r>
          </w:p>
        </w:tc>
      </w:tr>
      <w:tr w:rsidR="00324A88" w:rsidRPr="00324A88" w14:paraId="6847D718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2076887F" w14:textId="77777777" w:rsidR="00324A88" w:rsidRPr="00324A88" w:rsidRDefault="00324A88" w:rsidP="00324A88">
            <w:pPr>
              <w:widowControl w:val="0"/>
              <w:suppressAutoHyphens/>
              <w:ind w:left="284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Concerns about ED triggers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7E5F427B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History with eating disorders gave cause for concerns of some features of the Fitbit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7865A6D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9</w:t>
            </w:r>
          </w:p>
        </w:tc>
      </w:tr>
      <w:tr w:rsidR="00324A88" w:rsidRPr="00324A88" w14:paraId="02035238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2713A935" w14:textId="77777777" w:rsidR="00324A88" w:rsidRPr="00324A88" w:rsidRDefault="00324A88" w:rsidP="00324A88">
            <w:pPr>
              <w:widowControl w:val="0"/>
              <w:suppressAutoHyphens/>
              <w:ind w:left="284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Scepticism / Privacy concerns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384F28E7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val="en-US" w:eastAsia="zh-CN" w:bidi="hi-IN"/>
                <w14:ligatures w14:val="none"/>
              </w:rPr>
              <w:t>(Initial) Hesitation about data tracking personal information sharing; desire for managing privacy settings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FE0E6CE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4</w:t>
            </w:r>
          </w:p>
        </w:tc>
      </w:tr>
      <w:tr w:rsidR="00324A88" w:rsidRPr="00324A88" w14:paraId="47F41B35" w14:textId="77777777" w:rsidTr="009A5C4C">
        <w:tc>
          <w:tcPr>
            <w:tcW w:w="4667" w:type="pct"/>
            <w:gridSpan w:val="3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475D89A" w14:textId="77777777" w:rsidR="00324A88" w:rsidRPr="00324A88" w:rsidRDefault="00324A88" w:rsidP="00324A88">
            <w:pPr>
              <w:widowControl w:val="0"/>
              <w:suppressLineNumbers/>
              <w:suppressAutoHyphens/>
              <w:ind w:left="17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  <w:t>Usability and practicality: Barriers and facilitators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80376DF" w14:textId="77777777" w:rsidR="00324A88" w:rsidRPr="00324A88" w:rsidRDefault="00324A88" w:rsidP="00324A88">
            <w:pPr>
              <w:widowControl w:val="0"/>
              <w:suppressLineNumbers/>
              <w:suppressAutoHyphens/>
              <w:ind w:left="170"/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</w:pPr>
          </w:p>
        </w:tc>
      </w:tr>
      <w:tr w:rsidR="00324A88" w:rsidRPr="00324A88" w14:paraId="2CD788E9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7AC4A40E" w14:textId="77777777" w:rsidR="00324A88" w:rsidRPr="00324A88" w:rsidRDefault="00324A88" w:rsidP="00324A88">
            <w:pPr>
              <w:widowControl w:val="0"/>
              <w:suppressAutoHyphens/>
              <w:ind w:left="284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Ease of use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64D6AB30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Straight-forwardness and low cognitive effort required to use smartphone apps/wear a fitness device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1A724541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12</w:t>
            </w:r>
          </w:p>
        </w:tc>
      </w:tr>
      <w:tr w:rsidR="00324A88" w:rsidRPr="00324A88" w14:paraId="235BAC7E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236410C9" w14:textId="77777777" w:rsidR="00324A88" w:rsidRPr="00324A88" w:rsidRDefault="00324A88" w:rsidP="00324A88">
            <w:pPr>
              <w:widowControl w:val="0"/>
              <w:suppressAutoHyphens/>
              <w:ind w:left="284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Familiarity with technology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50E4BA8C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1D56A4B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</w:p>
        </w:tc>
      </w:tr>
      <w:tr w:rsidR="00324A88" w:rsidRPr="00324A88" w14:paraId="4B2E084E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0EF5312C" w14:textId="77777777" w:rsidR="00324A88" w:rsidRPr="00324A88" w:rsidRDefault="00324A88" w:rsidP="00324A88">
            <w:pPr>
              <w:widowControl w:val="0"/>
              <w:suppressAutoHyphens/>
              <w:ind w:left="567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val="en-US" w:eastAsia="zh-CN" w:bidi="hi-IN"/>
                <w14:ligatures w14:val="none"/>
              </w:rPr>
              <w:t>Pre-existing digital literacy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6F6C1ED4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val="en-US" w:eastAsia="zh-CN"/>
                <w14:ligatures w14:val="none"/>
              </w:rPr>
              <w:t xml:space="preserve">Participants </w:t>
            </w:r>
            <w:r w:rsidRPr="00324A88">
              <w:rPr>
                <w:rFonts w:ascii="Arial" w:eastAsia="Arial Unicode MS" w:hAnsi="Arial" w:cs="Arial"/>
                <w:sz w:val="18"/>
                <w:szCs w:val="18"/>
                <w:lang w:val="en-US" w:eastAsia="zh-CN" w:bidi="hi-IN"/>
                <w14:ligatures w14:val="none"/>
              </w:rPr>
              <w:t>had prior experience </w:t>
            </w:r>
            <w:r w:rsidRPr="00324A88">
              <w:rPr>
                <w:rFonts w:ascii="Arial" w:eastAsia="Arial Unicode MS" w:hAnsi="Arial" w:cs="Arial"/>
                <w:sz w:val="18"/>
                <w:szCs w:val="18"/>
                <w:lang w:val="en-US" w:eastAsia="zh-CN"/>
                <w14:ligatures w14:val="none"/>
              </w:rPr>
              <w:t>with the devices used / were comfortable using their phones</w:t>
            </w:r>
            <w:r w:rsidRPr="00324A88">
              <w:rPr>
                <w:rFonts w:ascii="Arial" w:eastAsia="Arial Unicode MS" w:hAnsi="Arial" w:cs="Arial"/>
                <w:sz w:val="18"/>
                <w:szCs w:val="18"/>
                <w:lang w:val="en-US" w:eastAsia="zh-CN" w:bidi="hi-IN"/>
                <w14:ligatures w14:val="none"/>
              </w:rPr>
              <w:t xml:space="preserve"> (tech-savvy) 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1E78D8C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7</w:t>
            </w:r>
          </w:p>
        </w:tc>
      </w:tr>
      <w:tr w:rsidR="00324A88" w:rsidRPr="00324A88" w14:paraId="0313F045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40016703" w14:textId="77777777" w:rsidR="00324A88" w:rsidRPr="00324A88" w:rsidRDefault="00324A88" w:rsidP="00324A88">
            <w:pPr>
              <w:widowControl w:val="0"/>
              <w:suppressAutoHyphens/>
              <w:ind w:left="567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Wearing a wrist device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10D9AD4B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Unfamiliarity with wearable fitness trackers, concerns about discomfort; discomfort / annoyance skin reactions to wristband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9D9C980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6</w:t>
            </w:r>
          </w:p>
        </w:tc>
      </w:tr>
      <w:tr w:rsidR="00324A88" w:rsidRPr="00324A88" w14:paraId="2B1D40DA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2EF54675" w14:textId="77777777" w:rsidR="00324A88" w:rsidRPr="00324A88" w:rsidRDefault="00324A88" w:rsidP="00324A88">
            <w:pPr>
              <w:widowControl w:val="0"/>
              <w:suppressAutoHyphens/>
              <w:ind w:left="567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Required phone switch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129CC39C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Unsure about switching to new mobile operating system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308FEA2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2</w:t>
            </w:r>
          </w:p>
        </w:tc>
      </w:tr>
      <w:tr w:rsidR="00324A88" w:rsidRPr="00324A88" w14:paraId="5AFD82EF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1C4DC749" w14:textId="77777777" w:rsidR="00324A88" w:rsidRPr="00324A88" w:rsidRDefault="00324A88" w:rsidP="00324A88">
            <w:pPr>
              <w:widowControl w:val="0"/>
              <w:suppressAutoHyphens/>
              <w:ind w:left="284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Practical &amp; logistical challenges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6EE2F80F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14534EAA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</w:p>
        </w:tc>
      </w:tr>
      <w:tr w:rsidR="00324A88" w:rsidRPr="00324A88" w14:paraId="74163934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4A94E6FC" w14:textId="77777777" w:rsidR="00324A88" w:rsidRPr="00324A88" w:rsidRDefault="00324A88" w:rsidP="00324A88">
            <w:pPr>
              <w:widowControl w:val="0"/>
              <w:suppressAutoHyphens/>
              <w:ind w:left="567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Scheduling / time constraints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4D6E3B6C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Intrusiveness and inconvenience of app notifications, added pressure on top of daily responsibilities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18EA6AF7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11</w:t>
            </w:r>
          </w:p>
        </w:tc>
      </w:tr>
      <w:tr w:rsidR="00324A88" w:rsidRPr="00324A88" w14:paraId="109D55F8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139D77EE" w14:textId="77777777" w:rsidR="00324A88" w:rsidRPr="00324A88" w:rsidRDefault="00324A88" w:rsidP="00324A88">
            <w:pPr>
              <w:widowControl w:val="0"/>
              <w:suppressAutoHyphens/>
              <w:ind w:left="567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 xml:space="preserve">Confusion about tasks 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1B0E987D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Unclear when tasks would appear and how long they remained open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19FCC1A3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3</w:t>
            </w:r>
          </w:p>
        </w:tc>
      </w:tr>
      <w:tr w:rsidR="00324A88" w:rsidRPr="00324A88" w14:paraId="7EB956A0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7EF7D711" w14:textId="77777777" w:rsidR="00324A88" w:rsidRPr="00324A88" w:rsidRDefault="00324A88" w:rsidP="00324A88">
            <w:pPr>
              <w:widowControl w:val="0"/>
              <w:suppressAutoHyphens/>
              <w:ind w:left="567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Technical difficulties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0502AE6D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Issues with smartphone apps and Fitbit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2EA39D4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5</w:t>
            </w:r>
          </w:p>
        </w:tc>
      </w:tr>
      <w:tr w:rsidR="00324A88" w:rsidRPr="00324A88" w14:paraId="7AC46C08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273D2572" w14:textId="77777777" w:rsidR="00324A88" w:rsidRPr="00324A88" w:rsidRDefault="00324A88" w:rsidP="00324A88">
            <w:pPr>
              <w:widowControl w:val="0"/>
              <w:suppressAutoHyphens/>
              <w:ind w:left="284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Reminders &amp; routine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6FD260DA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4DA6E3F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</w:p>
        </w:tc>
      </w:tr>
      <w:tr w:rsidR="00324A88" w:rsidRPr="00324A88" w14:paraId="1D90F9ED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5C716691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Adjustment and habit formation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0578A5AA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Adapting to wearing a Fitbit, wearing it became a habit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0782E33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17</w:t>
            </w:r>
          </w:p>
        </w:tc>
      </w:tr>
      <w:tr w:rsidR="00324A88" w:rsidRPr="00324A88" w14:paraId="27DB9BC7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5DD0B0B2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Completion flexibility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2A177977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Adapting questionnaire scheduling to personal life: Completing questionnaires when able; delay completion until later that day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19B8F76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9</w:t>
            </w:r>
          </w:p>
        </w:tc>
      </w:tr>
      <w:tr w:rsidR="00324A88" w:rsidRPr="00324A88" w14:paraId="57523265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2EF3E913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Establishing routine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5E415830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Actively integrating reminders and questionnaire completion into daily life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BE124EC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9</w:t>
            </w:r>
          </w:p>
        </w:tc>
      </w:tr>
      <w:tr w:rsidR="00324A88" w:rsidRPr="00324A88" w14:paraId="57B17ABA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07644388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Importance of reminders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2C7F6F08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Appreciation of prompts from app as reminder to complete tasks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FD34958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7</w:t>
            </w:r>
          </w:p>
        </w:tc>
      </w:tr>
      <w:tr w:rsidR="00324A88" w:rsidRPr="00324A88" w14:paraId="38EFC74D" w14:textId="77777777" w:rsidTr="009A5C4C">
        <w:tc>
          <w:tcPr>
            <w:tcW w:w="4667" w:type="pct"/>
            <w:gridSpan w:val="3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EBE0F88" w14:textId="77777777" w:rsidR="00324A88" w:rsidRPr="00324A88" w:rsidRDefault="00324A88" w:rsidP="00324A88">
            <w:pPr>
              <w:widowControl w:val="0"/>
              <w:suppressLineNumbers/>
              <w:suppressAutoHyphens/>
              <w:ind w:left="170"/>
              <w:rPr>
                <w:rFonts w:ascii="Arial" w:eastAsia="Arial Unicode MS" w:hAnsi="Arial" w:cs="Arial"/>
                <w:i/>
                <w:iCs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  <w:t xml:space="preserve">Emotional and cognitive engagement with active measures </w:t>
            </w:r>
            <w:r w:rsidRPr="00324A88">
              <w:rPr>
                <w:rFonts w:ascii="Arial" w:eastAsia="Arial Unicode MS" w:hAnsi="Arial" w:cs="Arial"/>
                <w:i/>
                <w:iCs/>
                <w:sz w:val="18"/>
                <w:szCs w:val="18"/>
                <w:lang w:eastAsia="zh-CN" w:bidi="hi-IN"/>
                <w14:ligatures w14:val="none"/>
              </w:rPr>
              <w:t>(i.e. completing the tasks and questionnaires)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6C66A5B3" w14:textId="77777777" w:rsidR="00324A88" w:rsidRPr="00324A88" w:rsidRDefault="00324A88" w:rsidP="00324A88">
            <w:pPr>
              <w:widowControl w:val="0"/>
              <w:suppressLineNumbers/>
              <w:suppressAutoHyphens/>
              <w:ind w:left="170"/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</w:pPr>
          </w:p>
        </w:tc>
      </w:tr>
      <w:tr w:rsidR="00324A88" w:rsidRPr="00324A88" w14:paraId="50A9BDFE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61BDB7CD" w14:textId="77777777" w:rsidR="00324A88" w:rsidRPr="00324A88" w:rsidRDefault="00324A88" w:rsidP="00324A88">
            <w:pPr>
              <w:widowControl w:val="0"/>
              <w:suppressAutoHyphens/>
              <w:ind w:left="284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Gamification (of tasks)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464123B7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Enjoying the interactive ‘games’ aspect of the study; motivation to improve scores and continue participation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C040111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11</w:t>
            </w:r>
          </w:p>
        </w:tc>
      </w:tr>
      <w:tr w:rsidR="00324A88" w:rsidRPr="00324A88" w14:paraId="4ECAC33D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1AEAAACB" w14:textId="77777777" w:rsidR="00324A88" w:rsidRPr="00324A88" w:rsidRDefault="00324A88" w:rsidP="00324A88">
            <w:pPr>
              <w:widowControl w:val="0"/>
              <w:suppressAutoHyphens/>
              <w:ind w:left="284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Reflective awareness; supportive check-ins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37A6E857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i/>
                <w:iCs/>
                <w:color w:val="C9211E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 xml:space="preserve">The opportunity for reflective moments and mood monitoring facilitated by answering the questionnaires; using questionnaires as a tool for self-improvement (e.g., family, friendships) 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192C2D18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16</w:t>
            </w:r>
          </w:p>
        </w:tc>
      </w:tr>
      <w:tr w:rsidR="00324A88" w:rsidRPr="00324A88" w14:paraId="4D6DA57C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53B0ECFA" w14:textId="77777777" w:rsidR="00324A88" w:rsidRPr="00324A88" w:rsidRDefault="00324A88" w:rsidP="00324A88">
            <w:pPr>
              <w:widowControl w:val="0"/>
              <w:suppressAutoHyphens/>
              <w:ind w:left="284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lastRenderedPageBreak/>
              <w:t>Expectation &amp; commitment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4580094A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Pragmatic approach to research where questionnaires are a to be expected part; Dedication to research, motivation to complete questionnaires properly once signed up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BF126E2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17</w:t>
            </w:r>
          </w:p>
        </w:tc>
      </w:tr>
      <w:tr w:rsidR="00324A88" w:rsidRPr="00324A88" w14:paraId="1CC4E4CE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027269C8" w14:textId="77777777" w:rsidR="00324A88" w:rsidRPr="00324A88" w:rsidRDefault="00324A88" w:rsidP="00324A88">
            <w:pPr>
              <w:widowControl w:val="0"/>
              <w:suppressAutoHyphens/>
              <w:ind w:left="284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Non-judgemental approach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7A50C810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Age-appropriate, non-judgemental tone; appreciation of being taken seriously and not reduced to a diagnosis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81806AE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2</w:t>
            </w:r>
          </w:p>
        </w:tc>
      </w:tr>
      <w:tr w:rsidR="00324A88" w:rsidRPr="00324A88" w14:paraId="4C608829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488A7107" w14:textId="77777777" w:rsidR="00324A88" w:rsidRPr="00324A88" w:rsidRDefault="00324A88" w:rsidP="00324A88">
            <w:pPr>
              <w:widowControl w:val="0"/>
              <w:suppressAutoHyphens/>
              <w:ind w:left="284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Ambiguity of mood patterns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021EEA3F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Nuance of mood fluctuations not reflected in questionnaires; lack of contrast between intense mood swings now vs. younger years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70D180C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3</w:t>
            </w:r>
          </w:p>
        </w:tc>
      </w:tr>
      <w:tr w:rsidR="00324A88" w:rsidRPr="00324A88" w14:paraId="5D23084B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2E546AC8" w14:textId="77777777" w:rsidR="00324A88" w:rsidRPr="00324A88" w:rsidRDefault="00324A88" w:rsidP="00324A88">
            <w:pPr>
              <w:widowControl w:val="0"/>
              <w:suppressAutoHyphens/>
              <w:ind w:left="284" w:right="43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Emotional burden of constant reporting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779144FB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val="en-US" w:eastAsia="zh-CN" w:bidi="hi-IN"/>
                <w14:ligatures w14:val="none"/>
              </w:rPr>
              <w:t>Psychological strain of self-reporting data, including internal conflicts relating to data accuracy (sugarcoating emotions; not giving the “right data”, feeling “too good”), overwhelm from constant mood reflection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1B105895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15</w:t>
            </w:r>
          </w:p>
        </w:tc>
      </w:tr>
      <w:tr w:rsidR="00324A88" w:rsidRPr="00324A88" w14:paraId="087FF00D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24021FFB" w14:textId="77777777" w:rsidR="00324A88" w:rsidRPr="00324A88" w:rsidRDefault="00324A88" w:rsidP="00324A88">
            <w:pPr>
              <w:widowControl w:val="0"/>
              <w:suppressAutoHyphens/>
              <w:ind w:left="284" w:right="43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Emotional investment in task completion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0091A7E5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val="en-US"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val="en-US" w:eastAsia="zh-CN" w:bidi="hi-IN"/>
                <w14:ligatures w14:val="none"/>
              </w:rPr>
              <w:t>Guilt / disappointment in oneself when unable to complete all questionnaires / pride and feelings of accomplishment when completing all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EE2A925" w14:textId="306D4F79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6</w:t>
            </w:r>
          </w:p>
        </w:tc>
      </w:tr>
      <w:tr w:rsidR="00324A88" w:rsidRPr="00324A88" w14:paraId="2D4F5C7A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2F28C81D" w14:textId="77777777" w:rsidR="00324A88" w:rsidRPr="00324A88" w:rsidRDefault="00324A88" w:rsidP="00324A88">
            <w:pPr>
              <w:widowControl w:val="0"/>
              <w:suppressAutoHyphens/>
              <w:ind w:left="284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Repetitiveness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4A91CC83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Repetitive questions across timepoints, leading to reduced engagement or questioning the value of repeated input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65F9E79" w14:textId="6C8EA940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2</w:t>
            </w:r>
          </w:p>
        </w:tc>
      </w:tr>
      <w:tr w:rsidR="00324A88" w:rsidRPr="00324A88" w14:paraId="7E1B462F" w14:textId="77777777" w:rsidTr="009A5C4C">
        <w:tc>
          <w:tcPr>
            <w:tcW w:w="4667" w:type="pct"/>
            <w:gridSpan w:val="3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589B89F6" w14:textId="77777777" w:rsidR="00324A88" w:rsidRPr="00324A88" w:rsidRDefault="00324A88" w:rsidP="00324A88">
            <w:pPr>
              <w:widowControl w:val="0"/>
              <w:suppressLineNumbers/>
              <w:suppressAutoHyphens/>
              <w:ind w:left="17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  <w:t>Perception of being monitored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620893CF" w14:textId="77777777" w:rsidR="00324A88" w:rsidRPr="00324A88" w:rsidRDefault="00324A88" w:rsidP="00324A88">
            <w:pPr>
              <w:widowControl w:val="0"/>
              <w:suppressLineNumbers/>
              <w:suppressAutoHyphens/>
              <w:ind w:left="170"/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</w:pPr>
          </w:p>
        </w:tc>
      </w:tr>
      <w:tr w:rsidR="00324A88" w:rsidRPr="00324A88" w14:paraId="514B1178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77607F0B" w14:textId="77777777" w:rsidR="00324A88" w:rsidRPr="00324A88" w:rsidRDefault="00324A88" w:rsidP="00324A88">
            <w:pPr>
              <w:widowControl w:val="0"/>
              <w:suppressAutoHyphens/>
              <w:ind w:left="284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Comfort with data collection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4BF6C082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Nonchalance about the fact of being monitored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4440A46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19</w:t>
            </w:r>
          </w:p>
        </w:tc>
      </w:tr>
      <w:tr w:rsidR="00324A88" w:rsidRPr="00324A88" w14:paraId="48E44F4A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47EA13F7" w14:textId="77777777" w:rsidR="00324A88" w:rsidRPr="00324A88" w:rsidRDefault="00324A88" w:rsidP="00324A88">
            <w:pPr>
              <w:widowControl w:val="0"/>
              <w:suppressAutoHyphens/>
              <w:ind w:left="284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 xml:space="preserve">Trust in researchers and anonymity 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7A0CCFBB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Clear communication and subsequent trust in the researchers that any data was anonymised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88A3371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3</w:t>
            </w:r>
          </w:p>
        </w:tc>
      </w:tr>
      <w:tr w:rsidR="00324A88" w:rsidRPr="00324A88" w14:paraId="185A68C3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79C2B088" w14:textId="77777777" w:rsidR="00324A88" w:rsidRPr="00324A88" w:rsidRDefault="00324A88" w:rsidP="00324A88">
            <w:pPr>
              <w:widowControl w:val="0"/>
              <w:suppressAutoHyphens/>
              <w:ind w:left="284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Accountability through monitoring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3CFB4BC4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Being monitored serves as a motivational tool to check in with themselves / change behaviours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F966982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3</w:t>
            </w:r>
          </w:p>
        </w:tc>
      </w:tr>
      <w:tr w:rsidR="00324A88" w:rsidRPr="00324A88" w14:paraId="50CC7757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5F71ADB8" w14:textId="77777777" w:rsidR="00324A88" w:rsidRPr="00324A88" w:rsidRDefault="00324A88" w:rsidP="00324A88">
            <w:pPr>
              <w:widowControl w:val="0"/>
              <w:suppressAutoHyphens/>
              <w:ind w:left="284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Concerns about emotional transparency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2722647B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Fear that sensitive emotions can be picked up within provided data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D758717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2</w:t>
            </w:r>
          </w:p>
        </w:tc>
      </w:tr>
      <w:tr w:rsidR="00324A88" w:rsidRPr="00324A88" w14:paraId="190585E5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4F0B135B" w14:textId="77777777" w:rsidR="00324A88" w:rsidRPr="00324A88" w:rsidRDefault="00324A88" w:rsidP="00324A88">
            <w:pPr>
              <w:widowControl w:val="0"/>
              <w:suppressAutoHyphens/>
              <w:ind w:left="284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Supportive presence of tracking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76F26039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Personification of questionnaires; monitoring (esp. self-reporting) experienced as a subtle, companion-like presence that offers reassurance and emotional support; form of emotional check-in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B626690" w14:textId="492DCE11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3</w:t>
            </w:r>
          </w:p>
        </w:tc>
      </w:tr>
      <w:tr w:rsidR="00324A88" w:rsidRPr="00324A88" w14:paraId="60CFB981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03EE6508" w14:textId="77777777" w:rsidR="00324A88" w:rsidRPr="00324A88" w:rsidRDefault="00324A88" w:rsidP="00324A88">
            <w:pPr>
              <w:widowControl w:val="0"/>
              <w:suppressAutoHyphens/>
              <w:ind w:left="284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Observed adherence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6BA69847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Sense of being observed, perceived awareness of researcher oversight / feeling watched or judged based on adherence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12CDAB8" w14:textId="3A9823DF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2</w:t>
            </w:r>
          </w:p>
        </w:tc>
      </w:tr>
      <w:tr w:rsidR="00324A88" w:rsidRPr="00324A88" w14:paraId="1046C2E0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1C0C8306" w14:textId="77777777" w:rsidR="00324A88" w:rsidRPr="00324A88" w:rsidRDefault="00324A88" w:rsidP="00324A88">
            <w:pPr>
              <w:widowControl w:val="0"/>
              <w:suppressAutoHyphens/>
              <w:ind w:left="284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The human link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270B4C02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76F9F7F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</w:pPr>
          </w:p>
        </w:tc>
      </w:tr>
      <w:tr w:rsidR="00324A88" w:rsidRPr="00324A88" w14:paraId="37514108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05AEC8E5" w14:textId="77777777" w:rsidR="00324A88" w:rsidRPr="00324A88" w:rsidRDefault="00324A88" w:rsidP="00324A88">
            <w:pPr>
              <w:widowControl w:val="0"/>
              <w:suppressAutoHyphens/>
              <w:ind w:left="567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Researcher-participant bridge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1D5DB18A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Appreciation of the communication, support and feedback from the research team as a bridge between participants and the technology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E70C563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13</w:t>
            </w:r>
          </w:p>
        </w:tc>
      </w:tr>
      <w:tr w:rsidR="00324A88" w:rsidRPr="00324A88" w14:paraId="5F5F9F0F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4338901F" w14:textId="77777777" w:rsidR="00324A88" w:rsidRPr="00324A88" w:rsidRDefault="00324A88" w:rsidP="00324A88">
            <w:pPr>
              <w:widowControl w:val="0"/>
              <w:suppressAutoHyphens/>
              <w:ind w:left="567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Isolating experience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6BFDC249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val="en-US" w:eastAsia="zh-CN" w:bidi="hi-IN"/>
                <w14:ligatures w14:val="none"/>
              </w:rPr>
              <w:t xml:space="preserve">Lack of connection with others; solitary nature of an RMT study 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113603C" w14:textId="75FFEDF0" w:rsidR="00324A88" w:rsidRPr="00324A88" w:rsidRDefault="00FF328B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2</w:t>
            </w:r>
          </w:p>
        </w:tc>
      </w:tr>
      <w:tr w:rsidR="00324A88" w:rsidRPr="00324A88" w14:paraId="783D2803" w14:textId="77777777" w:rsidTr="009A5C4C">
        <w:tc>
          <w:tcPr>
            <w:tcW w:w="1030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7265E44E" w14:textId="77777777" w:rsidR="00324A88" w:rsidRPr="00324A88" w:rsidRDefault="00324A88" w:rsidP="00324A88">
            <w:pPr>
              <w:widowControl w:val="0"/>
              <w:suppressAutoHyphens/>
              <w:ind w:left="284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val="en-US" w:eastAsia="zh-CN" w:bidi="hi-IN"/>
                <w14:ligatures w14:val="none"/>
              </w:rPr>
              <w:t xml:space="preserve">Age-related differences </w:t>
            </w:r>
          </w:p>
        </w:tc>
        <w:tc>
          <w:tcPr>
            <w:tcW w:w="3637" w:type="pct"/>
            <w:tcBorders>
              <w:left w:val="single" w:sz="2" w:space="0" w:color="DDDDDD"/>
              <w:bottom w:val="single" w:sz="2" w:space="0" w:color="DDDDDD"/>
            </w:tcBorders>
          </w:tcPr>
          <w:p w14:paraId="49F4722E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Age-related differences in technology adaptation; Balanced approach to being monitored self-attributed to age and logical reasoning vs. privacy concerns and more selective technology use of older generation</w:t>
            </w:r>
          </w:p>
        </w:tc>
        <w:tc>
          <w:tcPr>
            <w:tcW w:w="333" w:type="pct"/>
            <w:gridSpan w:val="2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1CD337D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5</w:t>
            </w:r>
          </w:p>
        </w:tc>
      </w:tr>
      <w:tr w:rsidR="00324A88" w:rsidRPr="00324A88" w14:paraId="5099EC08" w14:textId="77777777" w:rsidTr="009A5C4C">
        <w:tc>
          <w:tcPr>
            <w:tcW w:w="5000" w:type="pct"/>
            <w:gridSpan w:val="5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CEE0FF"/>
          </w:tcPr>
          <w:p w14:paraId="5D34E09E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b/>
                <w:bCs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b/>
                <w:bCs/>
                <w:sz w:val="18"/>
                <w:szCs w:val="18"/>
                <w:lang w:eastAsia="zh-CN" w:bidi="hi-IN"/>
                <w14:ligatures w14:val="none"/>
              </w:rPr>
              <w:t>Theme 2 - Newfound knowledge. Health insights gained through Fitbit as a source of empowerment or stress</w:t>
            </w:r>
          </w:p>
        </w:tc>
      </w:tr>
      <w:tr w:rsidR="00324A88" w:rsidRPr="00324A88" w14:paraId="6C3174C4" w14:textId="77777777" w:rsidTr="009A5C4C">
        <w:tc>
          <w:tcPr>
            <w:tcW w:w="4696" w:type="pct"/>
            <w:gridSpan w:val="4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3C00D88E" w14:textId="77777777" w:rsidR="00324A88" w:rsidRPr="00324A88" w:rsidRDefault="00324A88" w:rsidP="00324A88">
            <w:pPr>
              <w:widowControl w:val="0"/>
              <w:suppressLineNumbers/>
              <w:suppressAutoHyphens/>
              <w:ind w:left="17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  <w:t>Gaining health-related insights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7809DC6" w14:textId="77777777" w:rsidR="00324A88" w:rsidRPr="00324A88" w:rsidRDefault="00324A88" w:rsidP="00324A88">
            <w:pPr>
              <w:widowControl w:val="0"/>
              <w:suppressLineNumbers/>
              <w:suppressAutoHyphens/>
              <w:ind w:left="170"/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</w:pPr>
          </w:p>
        </w:tc>
      </w:tr>
      <w:tr w:rsidR="00324A88" w:rsidRPr="00324A88" w14:paraId="0A9D9D62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40597A1D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Health data enthusiasm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43AE8E91" w14:textId="41DBF032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 xml:space="preserve">Fascination with </w:t>
            </w: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general health (</w:t>
            </w:r>
            <w:proofErr w:type="spellStart"/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ie</w:t>
            </w:r>
            <w:proofErr w:type="spellEnd"/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 xml:space="preserve">. non-activity) </w:t>
            </w: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data collected via Fitbit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1AA016F6" w14:textId="124BE3B8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1</w:t>
            </w: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1</w:t>
            </w:r>
          </w:p>
        </w:tc>
      </w:tr>
      <w:tr w:rsidR="00324A88" w:rsidRPr="00324A88" w14:paraId="3C520AA1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5BAB6D0D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Value of data visualisation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5A836B41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Appreciation of being able to monitor progress using graphs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EB68D27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5</w:t>
            </w:r>
          </w:p>
        </w:tc>
      </w:tr>
      <w:tr w:rsidR="00324A88" w:rsidRPr="00324A88" w14:paraId="56724F40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326E86E6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Awareness of activity data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5539F92C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Increased awareness of activity-related data (</w:t>
            </w:r>
            <w:proofErr w:type="spellStart"/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eg</w:t>
            </w:r>
            <w:proofErr w:type="spellEnd"/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. daily steps, active minutes, calories burnt)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C190219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18</w:t>
            </w:r>
          </w:p>
        </w:tc>
      </w:tr>
      <w:tr w:rsidR="00324A88" w:rsidRPr="00324A88" w14:paraId="1E19E047" w14:textId="77777777" w:rsidTr="009A5C4C">
        <w:tc>
          <w:tcPr>
            <w:tcW w:w="4696" w:type="pct"/>
            <w:gridSpan w:val="4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A571FBD" w14:textId="77777777" w:rsidR="00324A88" w:rsidRPr="00324A88" w:rsidRDefault="00324A88" w:rsidP="00324A88">
            <w:pPr>
              <w:widowControl w:val="0"/>
              <w:suppressLineNumbers/>
              <w:suppressAutoHyphens/>
              <w:ind w:left="17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  <w:t>Emotional response to activity-related data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7B699F86" w14:textId="77777777" w:rsidR="00324A88" w:rsidRPr="00324A88" w:rsidRDefault="00324A88" w:rsidP="00324A88">
            <w:pPr>
              <w:widowControl w:val="0"/>
              <w:suppressLineNumbers/>
              <w:suppressAutoHyphens/>
              <w:ind w:left="170"/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</w:pPr>
          </w:p>
        </w:tc>
      </w:tr>
      <w:tr w:rsidR="00324A88" w:rsidRPr="00324A88" w14:paraId="203405BD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61BDBC5D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Neutral attitude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46F01AF2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Balanced view; interest in or curiosity about data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446839E" w14:textId="1BBC8769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3</w:t>
            </w:r>
          </w:p>
        </w:tc>
      </w:tr>
      <w:tr w:rsidR="00324A88" w:rsidRPr="00324A88" w14:paraId="09B86FEA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06CCE620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Empowerment/ sense of control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7DA51185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Empowered by knowledge; Ability to change one’s behaviour as response to gained awareness through data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09E087D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6</w:t>
            </w:r>
          </w:p>
        </w:tc>
      </w:tr>
      <w:tr w:rsidR="00324A88" w:rsidRPr="00324A88" w14:paraId="76819043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03AA28F2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Feelings of failure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31F18396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Feeling frustrated about unachievable goals and feeling inadequate when not reached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1951E9C3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7</w:t>
            </w:r>
          </w:p>
        </w:tc>
      </w:tr>
      <w:tr w:rsidR="00324A88" w:rsidRPr="00324A88" w14:paraId="3BBC1D72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1A7D674F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Obsession with data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57F0FF4A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Unhealthy, obsessive relationship with data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37E9F8F" w14:textId="5D47D00F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1</w:t>
            </w: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1</w:t>
            </w:r>
          </w:p>
        </w:tc>
      </w:tr>
      <w:tr w:rsidR="00324A88" w:rsidRPr="00324A88" w14:paraId="2DE1DE7E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3AC278DA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lastRenderedPageBreak/>
              <w:t>Pressure to reach targets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51A32640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Self-imposed or perceived stress from Fitbit to reach pre-set, standardised activity targets (desire for individualised targets)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AFF4408" w14:textId="2435B444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4</w:t>
            </w:r>
          </w:p>
        </w:tc>
      </w:tr>
      <w:tr w:rsidR="00324A88" w:rsidRPr="00324A88" w14:paraId="10FD8120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4D215DB7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Sense of achievement / Positive reinforcements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14151C6F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Feeling accomplished and proud of achieved (activity) goals; Celebrations of achieving milestones, reminders to move / keep going, visual rewards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8F097D5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12</w:t>
            </w:r>
          </w:p>
        </w:tc>
      </w:tr>
      <w:tr w:rsidR="00324A88" w:rsidRPr="00324A88" w14:paraId="25BF188C" w14:textId="77777777" w:rsidTr="009A5C4C">
        <w:tc>
          <w:tcPr>
            <w:tcW w:w="4696" w:type="pct"/>
            <w:gridSpan w:val="4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84F6BAF" w14:textId="77777777" w:rsidR="00324A88" w:rsidRPr="00324A88" w:rsidRDefault="00324A88" w:rsidP="00324A88">
            <w:pPr>
              <w:widowControl w:val="0"/>
              <w:suppressLineNumbers/>
              <w:suppressAutoHyphens/>
              <w:ind w:left="17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  <w:t>Impact on self-perception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9E30838" w14:textId="77777777" w:rsidR="00324A88" w:rsidRPr="00324A88" w:rsidRDefault="00324A88" w:rsidP="00324A88">
            <w:pPr>
              <w:widowControl w:val="0"/>
              <w:suppressLineNumbers/>
              <w:suppressAutoHyphens/>
              <w:ind w:left="170"/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</w:pPr>
          </w:p>
        </w:tc>
      </w:tr>
      <w:tr w:rsidR="00324A88" w:rsidRPr="00324A88" w14:paraId="68C646E9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2F1D8249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Existing body image concerns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1A1BF2AE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Concerns about one’s appearance existed before, regardless of receiving the Fitbit/accessing the data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D39AD9D" w14:textId="2AD447B4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4</w:t>
            </w:r>
          </w:p>
        </w:tc>
      </w:tr>
      <w:tr w:rsidR="00324A88" w:rsidRPr="00324A88" w14:paraId="18C510C8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199B418C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Improved self-perception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742E56B9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General self-care leading to positive body image; External validation through visibility of Fitbit as indication of healthy intentions to others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0C1E042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3</w:t>
            </w:r>
          </w:p>
        </w:tc>
      </w:tr>
      <w:tr w:rsidR="00324A88" w:rsidRPr="00324A88" w14:paraId="618E5B1F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5B218319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Increased self-consciousness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2FAF49FF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Thinking more about one’s appearance and health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2B69566" w14:textId="2F80E273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3</w:t>
            </w:r>
          </w:p>
        </w:tc>
      </w:tr>
      <w:tr w:rsidR="00324A88" w:rsidRPr="00324A88" w14:paraId="73FBFC3E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2D4A91D9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No change in body image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20CA06A7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Perceived body image remained unchanged as result of having access to activity data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16DFFD3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3</w:t>
            </w:r>
          </w:p>
        </w:tc>
      </w:tr>
      <w:tr w:rsidR="00324A88" w:rsidRPr="00324A88" w14:paraId="5B0CEAF7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2508D861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Stress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5F61B7DC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 xml:space="preserve">Being uncomfortable and stressed around body as result of </w:t>
            </w:r>
            <w:proofErr w:type="spellStart"/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Fitbit</w:t>
            </w:r>
            <w:proofErr w:type="spellEnd"/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 xml:space="preserve"> functions (</w:t>
            </w:r>
            <w:proofErr w:type="spellStart"/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eg</w:t>
            </w:r>
            <w:proofErr w:type="spellEnd"/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. weight gain)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2D75CB9" w14:textId="7B220A40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2</w:t>
            </w:r>
          </w:p>
        </w:tc>
      </w:tr>
      <w:tr w:rsidR="00324A88" w:rsidRPr="00324A88" w14:paraId="7F91CE98" w14:textId="77777777" w:rsidTr="009A5C4C">
        <w:tc>
          <w:tcPr>
            <w:tcW w:w="5000" w:type="pct"/>
            <w:gridSpan w:val="5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CEE0FF"/>
          </w:tcPr>
          <w:p w14:paraId="199EE3B1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b/>
                <w:bCs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b/>
                <w:bCs/>
                <w:sz w:val="18"/>
                <w:szCs w:val="18"/>
                <w:lang w:eastAsia="zh-CN" w:bidi="hi-IN"/>
                <w14:ligatures w14:val="none"/>
              </w:rPr>
              <w:t>Theme 3 - Behaviour modification. Increased awareness leading to behavioural change</w:t>
            </w:r>
          </w:p>
        </w:tc>
      </w:tr>
      <w:tr w:rsidR="00324A88" w:rsidRPr="00324A88" w14:paraId="4ECAD830" w14:textId="77777777" w:rsidTr="009A5C4C">
        <w:tc>
          <w:tcPr>
            <w:tcW w:w="4696" w:type="pct"/>
            <w:gridSpan w:val="4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7AFA07F" w14:textId="77777777" w:rsidR="00324A88" w:rsidRPr="00324A88" w:rsidRDefault="00324A88" w:rsidP="00324A88">
            <w:pPr>
              <w:widowControl w:val="0"/>
              <w:suppressLineNumbers/>
              <w:suppressAutoHyphens/>
              <w:ind w:left="17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  <w:t>Influence on exercise choices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7ACE49B" w14:textId="77777777" w:rsidR="00324A88" w:rsidRPr="00324A88" w:rsidRDefault="00324A88" w:rsidP="00324A88">
            <w:pPr>
              <w:widowControl w:val="0"/>
              <w:suppressLineNumbers/>
              <w:suppressAutoHyphens/>
              <w:ind w:left="170"/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</w:pPr>
          </w:p>
        </w:tc>
      </w:tr>
      <w:tr w:rsidR="00324A88" w:rsidRPr="00324A88" w14:paraId="3B4FEE20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56D48706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Existing activity level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324CC600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No change in routine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654B927" w14:textId="1B9AD695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4</w:t>
            </w:r>
          </w:p>
        </w:tc>
      </w:tr>
      <w:tr w:rsidR="00324A88" w:rsidRPr="00324A88" w14:paraId="3971A163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046F1D1E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Increased exercising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35BCB30F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Access to fitness-related data from Fitbit leads to increased exercising in terms of frequency and intensity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32E11E7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19</w:t>
            </w:r>
          </w:p>
        </w:tc>
      </w:tr>
      <w:tr w:rsidR="00324A88" w:rsidRPr="00324A88" w14:paraId="3E60037A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57491DF8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Influence on exercise choices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2B0F861E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The types of exercising changed in response to seeing Fitbit data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D98EA45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3</w:t>
            </w:r>
          </w:p>
        </w:tc>
      </w:tr>
      <w:tr w:rsidR="00324A88" w:rsidRPr="00324A88" w14:paraId="6EA4AD87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047231D2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Gamification element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2BEDF83E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Self-competition; Challenges of fitness targets, goal-driven exercising / outperforming oneself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35929C7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11</w:t>
            </w:r>
          </w:p>
        </w:tc>
      </w:tr>
      <w:tr w:rsidR="00324A88" w:rsidRPr="00324A88" w14:paraId="4EB8BC32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3EA20602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General health focus as trigger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68CD5F34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Health focus caused by seeing Fitbit data led to general health-promoting behaviours, incl. eating healthier and being more active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9CA3DFC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3</w:t>
            </w:r>
          </w:p>
        </w:tc>
      </w:tr>
      <w:tr w:rsidR="00324A88" w:rsidRPr="00324A88" w14:paraId="7D6DB056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2018A73A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Exercise as a compensatory behaviour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6CD42679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Change / increase in exercising as result of seeing calorie data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1D4D7F6" w14:textId="2487046F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3</w:t>
            </w:r>
          </w:p>
        </w:tc>
      </w:tr>
      <w:tr w:rsidR="00324A88" w:rsidRPr="00324A88" w14:paraId="007D2310" w14:textId="77777777" w:rsidTr="009A5C4C">
        <w:tc>
          <w:tcPr>
            <w:tcW w:w="4696" w:type="pct"/>
            <w:gridSpan w:val="4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7412C761" w14:textId="77777777" w:rsidR="00324A88" w:rsidRPr="00324A88" w:rsidRDefault="00324A88" w:rsidP="00324A88">
            <w:pPr>
              <w:widowControl w:val="0"/>
              <w:suppressLineNumbers/>
              <w:suppressAutoHyphens/>
              <w:ind w:left="17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  <w:t>Influence on eating choices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0F77C2E9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</w:pPr>
          </w:p>
        </w:tc>
      </w:tr>
      <w:tr w:rsidR="00324A88" w:rsidRPr="00324A88" w14:paraId="1FFC1918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5BB6DC0D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Food as reward and punishment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1124C441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Deserving of a treat / fasting depending on calories burnt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A89B546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4</w:t>
            </w:r>
          </w:p>
        </w:tc>
      </w:tr>
      <w:tr w:rsidR="00324A88" w:rsidRPr="00324A88" w14:paraId="16F12317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255B7F51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Healthier food choices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423018D9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Eating healthier as result of Fitbit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A360F2E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0</w:t>
            </w:r>
          </w:p>
        </w:tc>
      </w:tr>
      <w:tr w:rsidR="00324A88" w:rsidRPr="00324A88" w14:paraId="170B1F99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3BDBF8DB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Influence on portion size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00E6B8B0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Amount of food eaten changed as result of Fitbit (usually eating less)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E47E439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0</w:t>
            </w:r>
          </w:p>
        </w:tc>
      </w:tr>
      <w:tr w:rsidR="00324A88" w:rsidRPr="00324A88" w14:paraId="06C7BE3F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20C7FB1A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No impact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32F8CD5B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Access to Fitbit data caused no change in eating behaviours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DEAE109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5</w:t>
            </w:r>
          </w:p>
        </w:tc>
      </w:tr>
      <w:tr w:rsidR="00324A88" w:rsidRPr="00324A88" w14:paraId="118C296E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37DA39E9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Restriction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49EC789F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 xml:space="preserve">Intentionally skipping meals 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FDC4D3F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2</w:t>
            </w:r>
          </w:p>
        </w:tc>
      </w:tr>
      <w:tr w:rsidR="00324A88" w:rsidRPr="00324A88" w14:paraId="10D02509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91E15A3" w14:textId="77777777" w:rsidR="00324A88" w:rsidRPr="00324A88" w:rsidRDefault="00324A88" w:rsidP="00324A88">
            <w:pPr>
              <w:widowControl w:val="0"/>
              <w:suppressAutoHyphens/>
              <w:ind w:left="200"/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  <w:t>Wellbeing management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2230DC4B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 xml:space="preserve">Self-awareness applied to managing wellbeing through </w:t>
            </w:r>
            <w:proofErr w:type="spellStart"/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Fitbit</w:t>
            </w:r>
            <w:proofErr w:type="spellEnd"/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 xml:space="preserve"> data, </w:t>
            </w:r>
            <w:proofErr w:type="spellStart"/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eg</w:t>
            </w:r>
            <w:proofErr w:type="spellEnd"/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. calming down from panic attacks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77FE710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6</w:t>
            </w:r>
          </w:p>
        </w:tc>
      </w:tr>
      <w:tr w:rsidR="00324A88" w:rsidRPr="00324A88" w14:paraId="7FBB4F31" w14:textId="77777777" w:rsidTr="009A5C4C">
        <w:tc>
          <w:tcPr>
            <w:tcW w:w="5000" w:type="pct"/>
            <w:gridSpan w:val="5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CEE0FF"/>
          </w:tcPr>
          <w:p w14:paraId="1C29840B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b/>
                <w:bCs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b/>
                <w:bCs/>
                <w:sz w:val="18"/>
                <w:szCs w:val="18"/>
                <w:lang w:eastAsia="zh-CN" w:bidi="hi-IN"/>
                <w14:ligatures w14:val="none"/>
              </w:rPr>
              <w:t>Theme 4 - Interplay with mood, engagement with the technology and interpretation of the data</w:t>
            </w:r>
          </w:p>
        </w:tc>
      </w:tr>
      <w:tr w:rsidR="00324A88" w:rsidRPr="00324A88" w14:paraId="7BF55B7F" w14:textId="77777777" w:rsidTr="009A5C4C">
        <w:tc>
          <w:tcPr>
            <w:tcW w:w="4696" w:type="pct"/>
            <w:gridSpan w:val="4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FDA09A7" w14:textId="77777777" w:rsidR="00324A88" w:rsidRPr="00324A88" w:rsidRDefault="00324A88" w:rsidP="00324A88">
            <w:pPr>
              <w:widowControl w:val="0"/>
              <w:suppressLineNumbers/>
              <w:suppressAutoHyphens/>
              <w:ind w:left="17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  <w:t>Fluctuating engagement with data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7AB1396F" w14:textId="77777777" w:rsidR="00324A88" w:rsidRPr="00324A88" w:rsidRDefault="00324A88" w:rsidP="00324A88">
            <w:pPr>
              <w:widowControl w:val="0"/>
              <w:suppressLineNumbers/>
              <w:suppressAutoHyphens/>
              <w:ind w:left="170"/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</w:pPr>
          </w:p>
        </w:tc>
      </w:tr>
      <w:tr w:rsidR="00324A88" w:rsidRPr="00324A88" w14:paraId="33CB155C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0EC400DD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Avoidance during low moods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1061DD27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Intentionally avoiding engaging with the technology and accessing the Fitbit data to prevent negativity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156DE3DB" w14:textId="1E26D5F1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5</w:t>
            </w:r>
          </w:p>
        </w:tc>
      </w:tr>
      <w:tr w:rsidR="00324A88" w:rsidRPr="00324A88" w14:paraId="32700BC4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10FF4B3C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Casual curiosity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2CF5E3FC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Ebb and flow in engagement with technology and obsession with tracking progress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038144F" w14:textId="52EA40C9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2</w:t>
            </w:r>
          </w:p>
        </w:tc>
      </w:tr>
      <w:tr w:rsidR="00324A88" w:rsidRPr="00324A88" w14:paraId="296F95F4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0F803BCB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Complex emotional journey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45828934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Initial discomfort with Fitbit (data), followed by shift towards self-acceptance and appreciation of improved well-being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BD65B0B" w14:textId="03FBF44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2</w:t>
            </w:r>
          </w:p>
        </w:tc>
      </w:tr>
      <w:tr w:rsidR="00324A88" w:rsidRPr="00324A88" w14:paraId="224FF177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38D88D21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Consistency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66AAFC82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No change in how data was used / perceived throughout participation period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8A5F90B" w14:textId="73D6F9B1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2</w:t>
            </w:r>
          </w:p>
        </w:tc>
      </w:tr>
      <w:tr w:rsidR="00324A88" w:rsidRPr="00324A88" w14:paraId="3A976FCE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6FEF2D3B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Increased engagement during positive moods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45A729D1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Active engagement with Fitbit during periods of high mood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8FC1AA8" w14:textId="1935FA75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5</w:t>
            </w:r>
          </w:p>
        </w:tc>
      </w:tr>
      <w:tr w:rsidR="00324A88" w:rsidRPr="00324A88" w14:paraId="38F9EA1C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5EA90455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lastRenderedPageBreak/>
              <w:t>Shifting expectations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15180A32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Disillusionment and diminished expectations after initial hopes that Fitbit would help with participant’s well-being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64BE76B" w14:textId="46D6176C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1</w:t>
            </w:r>
          </w:p>
        </w:tc>
      </w:tr>
      <w:tr w:rsidR="00324A88" w:rsidRPr="00324A88" w14:paraId="17E85323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6696FFC6" w14:textId="77777777" w:rsidR="00324A88" w:rsidRPr="00324A88" w:rsidRDefault="00324A88" w:rsidP="00324A88">
            <w:pPr>
              <w:widowControl w:val="0"/>
              <w:suppressAutoHyphens/>
              <w:ind w:left="200"/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  <w:t>Interpretation of data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9DF3355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2C12D02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</w:p>
        </w:tc>
      </w:tr>
      <w:tr w:rsidR="00324A88" w:rsidRPr="00324A88" w14:paraId="2884E944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46CA1C0A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Mood-dependent interpretation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52A2798F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Data progression is interpreted in light of current emotion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E1E3931" w14:textId="1E4D5790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2</w:t>
            </w:r>
          </w:p>
        </w:tc>
      </w:tr>
      <w:tr w:rsidR="00324A88" w:rsidRPr="00324A88" w14:paraId="1C1E0881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0DF58EBA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Amplifying existing emotions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207131D1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 xml:space="preserve">Seeing data and </w:t>
            </w:r>
            <w:proofErr w:type="spellStart"/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Fitbit</w:t>
            </w:r>
            <w:proofErr w:type="spellEnd"/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 xml:space="preserve"> functions (</w:t>
            </w:r>
            <w:proofErr w:type="spellStart"/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eg</w:t>
            </w:r>
            <w:proofErr w:type="spellEnd"/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. progression, reminders to move) amplify existing negative or positive moods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190D3E7" w14:textId="5CB8130D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10</w:t>
            </w:r>
          </w:p>
        </w:tc>
      </w:tr>
      <w:tr w:rsidR="00324A88" w:rsidRPr="00324A88" w14:paraId="733D13AA" w14:textId="77777777" w:rsidTr="009A5C4C">
        <w:tc>
          <w:tcPr>
            <w:tcW w:w="5000" w:type="pct"/>
            <w:gridSpan w:val="5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CEE0FF"/>
          </w:tcPr>
          <w:p w14:paraId="4739108F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b/>
                <w:bCs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b/>
                <w:bCs/>
                <w:sz w:val="18"/>
                <w:szCs w:val="18"/>
                <w:lang w:eastAsia="zh-CN" w:bidi="hi-IN"/>
                <w14:ligatures w14:val="none"/>
              </w:rPr>
              <w:t xml:space="preserve">Theme 5 - Health data as double edge sword. Using insights gained through recovery as coping strategy </w:t>
            </w:r>
          </w:p>
        </w:tc>
      </w:tr>
      <w:tr w:rsidR="00324A88" w:rsidRPr="00324A88" w14:paraId="2F102744" w14:textId="77777777" w:rsidTr="009A5C4C">
        <w:tc>
          <w:tcPr>
            <w:tcW w:w="4696" w:type="pct"/>
            <w:gridSpan w:val="4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928592C" w14:textId="77777777" w:rsidR="00324A88" w:rsidRPr="00324A88" w:rsidRDefault="00324A88" w:rsidP="00324A88">
            <w:pPr>
              <w:widowControl w:val="0"/>
              <w:suppressLineNumbers/>
              <w:suppressAutoHyphens/>
              <w:ind w:left="170"/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  <w:t>Recognising the risk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6BF19C90" w14:textId="77777777" w:rsidR="00324A88" w:rsidRPr="00324A88" w:rsidRDefault="00324A88" w:rsidP="00324A88">
            <w:pPr>
              <w:widowControl w:val="0"/>
              <w:suppressLineNumbers/>
              <w:suppressAutoHyphens/>
              <w:ind w:left="170"/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</w:pPr>
          </w:p>
        </w:tc>
      </w:tr>
      <w:tr w:rsidR="00324A88" w:rsidRPr="00324A88" w14:paraId="0F52931D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19BF2536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Caution against fitness trackers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5503435C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Participant advises against the use of fitness trackers for ED / at-risk individuals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93C09D8" w14:textId="557188CF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4</w:t>
            </w:r>
          </w:p>
        </w:tc>
      </w:tr>
      <w:tr w:rsidR="00324A88" w:rsidRPr="00324A88" w14:paraId="154C3593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6DE28BBC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Risk of triggering harmful behaviours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2717A116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Participant is aware and acknowledges the potential danger of the wearable to trigger harmful ED-like behaviours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08B9126" w14:textId="7F9A4C6E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5</w:t>
            </w:r>
          </w:p>
        </w:tc>
      </w:tr>
      <w:tr w:rsidR="00324A88" w:rsidRPr="00324A88" w14:paraId="7DB67246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27B008EB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Self-deceptive nature of EDs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2752E1E9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Reflections on younger self and acknowledging the inclination to use harmful features despite knowing its potential risk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1B16683" w14:textId="5D7312FE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5</w:t>
            </w:r>
          </w:p>
        </w:tc>
      </w:tr>
      <w:tr w:rsidR="00324A88" w:rsidRPr="00324A88" w14:paraId="01CCEF1A" w14:textId="77777777" w:rsidTr="009A5C4C">
        <w:tc>
          <w:tcPr>
            <w:tcW w:w="4696" w:type="pct"/>
            <w:gridSpan w:val="4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2E785F4" w14:textId="77777777" w:rsidR="00324A88" w:rsidRPr="00324A88" w:rsidRDefault="00324A88" w:rsidP="00324A88">
            <w:pPr>
              <w:widowControl w:val="0"/>
              <w:suppressAutoHyphens/>
              <w:ind w:left="170"/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  <w:t>Shifting perspectives / The recovery perspective: Reflections on the past and self insights gained through ED recovery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70ABBA1" w14:textId="77777777" w:rsidR="00324A88" w:rsidRPr="00324A88" w:rsidRDefault="00324A88" w:rsidP="00324A88">
            <w:pPr>
              <w:widowControl w:val="0"/>
              <w:suppressAutoHyphens/>
              <w:ind w:left="170"/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</w:pPr>
          </w:p>
        </w:tc>
      </w:tr>
      <w:tr w:rsidR="00324A88" w:rsidRPr="00324A88" w14:paraId="40D2D7FC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2DFD633B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Awareness of external influences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6CD49D68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 xml:space="preserve">Gained ability to see how social media, peer pressure, cultural influences impact oneself 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3A7A0DC" w14:textId="1359E66F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2</w:t>
            </w:r>
          </w:p>
        </w:tc>
      </w:tr>
      <w:tr w:rsidR="00324A88" w:rsidRPr="00324A88" w14:paraId="65929CE8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73B4C3FF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Grounded self-perception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78D00B97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Less inclined to rely on external validation for self-perception, being aware of one’s looks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05986BB" w14:textId="7AE9E286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2</w:t>
            </w:r>
          </w:p>
        </w:tc>
      </w:tr>
      <w:tr w:rsidR="00324A88" w:rsidRPr="00324A88" w14:paraId="6AAEA7E2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449A5C7A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Self-awareness about ED tendencies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70DA993F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Participant knows of their own obsessive or competitive tendencies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D35F96E" w14:textId="28ECB9C4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13</w:t>
            </w:r>
          </w:p>
        </w:tc>
      </w:tr>
      <w:tr w:rsidR="00324A88" w:rsidRPr="00324A88" w14:paraId="73F8511B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496B6869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The power of knowledge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38915FC8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Gained understanding of (personal) nutritional needs caused shift in eating habits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C145B1E" w14:textId="1C9F631B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4</w:t>
            </w:r>
          </w:p>
        </w:tc>
      </w:tr>
      <w:tr w:rsidR="00324A88" w:rsidRPr="00324A88" w14:paraId="23D34D0F" w14:textId="77777777" w:rsidTr="009A5C4C">
        <w:tc>
          <w:tcPr>
            <w:tcW w:w="4696" w:type="pct"/>
            <w:gridSpan w:val="4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84C7664" w14:textId="77777777" w:rsidR="00324A88" w:rsidRPr="00324A88" w:rsidRDefault="00324A88" w:rsidP="00324A88">
            <w:pPr>
              <w:widowControl w:val="0"/>
              <w:suppressLineNumbers/>
              <w:suppressAutoHyphens/>
              <w:ind w:left="170"/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  <w:t>Self-insights applied to data engagement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48669E4A" w14:textId="77777777" w:rsidR="00324A88" w:rsidRPr="00324A88" w:rsidRDefault="00324A88" w:rsidP="00324A88">
            <w:pPr>
              <w:widowControl w:val="0"/>
              <w:suppressLineNumbers/>
              <w:suppressAutoHyphens/>
              <w:ind w:left="170"/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</w:pPr>
          </w:p>
        </w:tc>
      </w:tr>
      <w:tr w:rsidR="00324A88" w:rsidRPr="00324A88" w14:paraId="1C560423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7C3FF98F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Recognising the data’s value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3D55DD3C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Being able to see how data can be used in helpful ways / to support recovery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2150B0F" w14:textId="29A9C08D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2</w:t>
            </w:r>
          </w:p>
        </w:tc>
      </w:tr>
      <w:tr w:rsidR="00324A88" w:rsidRPr="00324A88" w14:paraId="0DA19ADB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2AE96358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Self-regulation through feature avoidance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5694FC63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Intentionally avoiding features known to be harmful; self-restraint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CA33E81" w14:textId="48CE3C36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13</w:t>
            </w:r>
          </w:p>
        </w:tc>
      </w:tr>
      <w:tr w:rsidR="00324A88" w:rsidRPr="00324A88" w14:paraId="5E064D29" w14:textId="77777777" w:rsidTr="009A5C4C">
        <w:tc>
          <w:tcPr>
            <w:tcW w:w="4696" w:type="pct"/>
            <w:gridSpan w:val="4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0BBE7BAF" w14:textId="77777777" w:rsidR="00324A88" w:rsidRPr="00324A88" w:rsidRDefault="00324A88" w:rsidP="00324A88">
            <w:pPr>
              <w:widowControl w:val="0"/>
              <w:suppressLineNumbers/>
              <w:suppressAutoHyphens/>
              <w:ind w:left="17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  <w:t>Data applied to ED management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259B9DED" w14:textId="77777777" w:rsidR="00324A88" w:rsidRPr="00324A88" w:rsidRDefault="00324A88" w:rsidP="00324A88">
            <w:pPr>
              <w:widowControl w:val="0"/>
              <w:suppressLineNumbers/>
              <w:suppressAutoHyphens/>
              <w:ind w:left="170"/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</w:pPr>
          </w:p>
        </w:tc>
      </w:tr>
      <w:tr w:rsidR="00324A88" w:rsidRPr="00324A88" w14:paraId="64D781B3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32CB0359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Fitbit as a therapeutic tool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314C44ED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Fitbit as non-judgmental friend on your wrist vs the lack of human interaction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5FCF889" w14:textId="3DECC0D9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11</w:t>
            </w:r>
          </w:p>
        </w:tc>
      </w:tr>
      <w:tr w:rsidR="00324A88" w:rsidRPr="00324A88" w14:paraId="138736E9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3A979961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Fitbit’s value for recovery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64E3E08C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Constructive impact of integrating technology into ED recovery; value in using the device (</w:t>
            </w:r>
            <w:proofErr w:type="spellStart"/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eg</w:t>
            </w:r>
            <w:proofErr w:type="spellEnd"/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. recovery challenge, making conscious choices for healthier behaviours, life-saving potential)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152A518C" w14:textId="3EAF20C5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3</w:t>
            </w:r>
          </w:p>
        </w:tc>
      </w:tr>
      <w:tr w:rsidR="00324A88" w:rsidRPr="00324A88" w14:paraId="1A96D1B4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45525452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Integration with therapy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0279B92A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Self-evaluation; applying things learned in therapy and Fitbit data together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12C13EE7" w14:textId="5F88FA89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2</w:t>
            </w:r>
          </w:p>
        </w:tc>
      </w:tr>
      <w:tr w:rsidR="00324A88" w:rsidRPr="00324A88" w14:paraId="1A08095D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26F7B032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Positive reinforcement for recovery efforts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072F44C9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Rewards for doing well and gentle reminders to do a little better; reassurance from seeing progress as sign of improved health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B6E8599" w14:textId="250032DC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3</w:t>
            </w:r>
          </w:p>
        </w:tc>
      </w:tr>
      <w:tr w:rsidR="00324A88" w:rsidRPr="00324A88" w14:paraId="51FA99C7" w14:textId="77777777" w:rsidTr="009A5C4C">
        <w:tc>
          <w:tcPr>
            <w:tcW w:w="1022" w:type="pct"/>
            <w:tcBorders>
              <w:left w:val="single" w:sz="2" w:space="0" w:color="DDDDDD"/>
              <w:bottom w:val="single" w:sz="2" w:space="0" w:color="DDDDDD"/>
            </w:tcBorders>
          </w:tcPr>
          <w:p w14:paraId="415BF2E7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Supported self-monitoring</w:t>
            </w:r>
          </w:p>
        </w:tc>
        <w:tc>
          <w:tcPr>
            <w:tcW w:w="3674" w:type="pct"/>
            <w:gridSpan w:val="3"/>
            <w:tcBorders>
              <w:left w:val="single" w:sz="2" w:space="0" w:color="DDDDDD"/>
              <w:bottom w:val="single" w:sz="2" w:space="0" w:color="DDDDDD"/>
            </w:tcBorders>
          </w:tcPr>
          <w:p w14:paraId="7F8251A5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Intentionally changing behaviours to support recovery (</w:t>
            </w:r>
            <w:proofErr w:type="spellStart"/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eg</w:t>
            </w:r>
            <w:proofErr w:type="spellEnd"/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. limit compulsive exercising, reminders to eat)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5831CF4" w14:textId="13ABFAA4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7</w:t>
            </w:r>
          </w:p>
        </w:tc>
      </w:tr>
    </w:tbl>
    <w:p w14:paraId="76507A8F" w14:textId="77777777" w:rsidR="00324A88" w:rsidRDefault="00324A88"/>
    <w:tbl>
      <w:tblPr>
        <w:tblW w:w="5000" w:type="pct"/>
        <w:tblCellMar>
          <w:top w:w="55" w:type="dxa"/>
          <w:left w:w="55" w:type="dxa"/>
          <w:bottom w:w="55" w:type="dxa"/>
          <w:right w:w="55" w:type="dxa"/>
        </w:tblCellMar>
        <w:tblLook w:val="04A0" w:firstRow="1" w:lastRow="0" w:firstColumn="1" w:lastColumn="0" w:noHBand="0" w:noVBand="1"/>
      </w:tblPr>
      <w:tblGrid>
        <w:gridCol w:w="3194"/>
        <w:gridCol w:w="37"/>
        <w:gridCol w:w="11243"/>
        <w:gridCol w:w="91"/>
        <w:gridCol w:w="943"/>
      </w:tblGrid>
      <w:tr w:rsidR="00324A88" w:rsidRPr="00324A88" w14:paraId="2E135400" w14:textId="77777777" w:rsidTr="00324A88">
        <w:trPr>
          <w:trHeight w:val="150"/>
          <w:tblHeader/>
        </w:trPr>
        <w:tc>
          <w:tcPr>
            <w:tcW w:w="1030" w:type="pct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0369A3"/>
            <w:vAlign w:val="center"/>
          </w:tcPr>
          <w:p w14:paraId="42CE52AA" w14:textId="77777777" w:rsidR="00324A88" w:rsidRPr="00324A88" w:rsidRDefault="00324A88" w:rsidP="009A5C4C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b/>
                <w:bCs/>
                <w:color w:val="FFFFFF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b/>
                <w:bCs/>
                <w:color w:val="FFFFFF"/>
                <w:sz w:val="18"/>
                <w:szCs w:val="18"/>
                <w:lang w:eastAsia="zh-CN" w:bidi="hi-IN"/>
                <w14:ligatures w14:val="none"/>
              </w:rPr>
              <w:t>NAME</w:t>
            </w:r>
          </w:p>
        </w:tc>
        <w:tc>
          <w:tcPr>
            <w:tcW w:w="3637" w:type="pct"/>
            <w:gridSpan w:val="2"/>
            <w:tcBorders>
              <w:top w:val="single" w:sz="2" w:space="0" w:color="DDDDDD"/>
              <w:left w:val="single" w:sz="2" w:space="0" w:color="DDDDDD"/>
              <w:bottom w:val="single" w:sz="2" w:space="0" w:color="DDDDDD"/>
            </w:tcBorders>
            <w:shd w:val="clear" w:color="auto" w:fill="0369A3"/>
            <w:vAlign w:val="center"/>
          </w:tcPr>
          <w:p w14:paraId="00460F37" w14:textId="77777777" w:rsidR="00324A88" w:rsidRPr="00324A88" w:rsidRDefault="00324A88" w:rsidP="009A5C4C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b/>
                <w:bCs/>
                <w:color w:val="FFFFFF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b/>
                <w:bCs/>
                <w:color w:val="FFFFFF"/>
                <w:sz w:val="18"/>
                <w:szCs w:val="18"/>
                <w:lang w:eastAsia="zh-CN" w:bidi="hi-IN"/>
                <w14:ligatures w14:val="none"/>
              </w:rPr>
              <w:t>DESCRIPTION</w:t>
            </w:r>
          </w:p>
        </w:tc>
        <w:tc>
          <w:tcPr>
            <w:tcW w:w="334" w:type="pct"/>
            <w:gridSpan w:val="2"/>
            <w:tcBorders>
              <w:top w:val="single" w:sz="2" w:space="0" w:color="DDDDDD"/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0369A3"/>
            <w:vAlign w:val="center"/>
          </w:tcPr>
          <w:p w14:paraId="1AC26116" w14:textId="77777777" w:rsidR="00324A88" w:rsidRPr="00324A88" w:rsidRDefault="00324A88" w:rsidP="009A5C4C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b/>
                <w:bCs/>
                <w:color w:val="FFFFFF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b/>
                <w:bCs/>
                <w:color w:val="FFFFFF"/>
                <w:sz w:val="18"/>
                <w:szCs w:val="18"/>
                <w:lang w:eastAsia="zh-CN" w:bidi="hi-IN"/>
                <w14:ligatures w14:val="none"/>
              </w:rPr>
              <w:t>Frequency</w:t>
            </w:r>
          </w:p>
        </w:tc>
      </w:tr>
      <w:tr w:rsidR="00324A88" w:rsidRPr="00324A88" w14:paraId="558CB5A3" w14:textId="77777777" w:rsidTr="009A5C4C">
        <w:tc>
          <w:tcPr>
            <w:tcW w:w="5000" w:type="pct"/>
            <w:gridSpan w:val="5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CEE0FF"/>
          </w:tcPr>
          <w:p w14:paraId="15EA38AB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b/>
                <w:bCs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b/>
                <w:bCs/>
                <w:sz w:val="18"/>
                <w:szCs w:val="18"/>
                <w:lang w:eastAsia="zh-CN" w:bidi="hi-IN"/>
                <w14:ligatures w14:val="none"/>
              </w:rPr>
              <w:t xml:space="preserve">Theme 6 – Ethical implementation of RMT in EDs </w:t>
            </w:r>
          </w:p>
        </w:tc>
      </w:tr>
      <w:tr w:rsidR="00324A88" w:rsidRPr="00324A88" w14:paraId="3D0918C2" w14:textId="77777777" w:rsidTr="009A5C4C">
        <w:tc>
          <w:tcPr>
            <w:tcW w:w="4696" w:type="pct"/>
            <w:gridSpan w:val="4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12210CED" w14:textId="77777777" w:rsidR="00324A88" w:rsidRPr="00324A88" w:rsidRDefault="00324A88" w:rsidP="00324A88">
            <w:pPr>
              <w:widowControl w:val="0"/>
              <w:suppressLineNumbers/>
              <w:suppressAutoHyphens/>
              <w:ind w:left="17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  <w:t>Advice for prospective study participants with EDs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18F9AA5B" w14:textId="77777777" w:rsidR="00324A88" w:rsidRPr="00324A88" w:rsidRDefault="00324A88" w:rsidP="00324A88">
            <w:pPr>
              <w:widowControl w:val="0"/>
              <w:suppressLineNumbers/>
              <w:suppressAutoHyphens/>
              <w:ind w:left="170"/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</w:pPr>
          </w:p>
        </w:tc>
      </w:tr>
      <w:tr w:rsidR="00324A88" w:rsidRPr="00324A88" w14:paraId="5F22FBA7" w14:textId="77777777" w:rsidTr="00324A88">
        <w:tc>
          <w:tcPr>
            <w:tcW w:w="1042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2107B10E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Awareness of personal limitations</w:t>
            </w:r>
          </w:p>
        </w:tc>
        <w:tc>
          <w:tcPr>
            <w:tcW w:w="3654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3F20331D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Identifying and acknowledging what might be harmful to oneself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155AEE2" w14:textId="368A3F0B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4</w:t>
            </w:r>
          </w:p>
        </w:tc>
      </w:tr>
      <w:tr w:rsidR="00324A88" w:rsidRPr="00324A88" w14:paraId="652E7BFA" w14:textId="77777777" w:rsidTr="00324A88">
        <w:tc>
          <w:tcPr>
            <w:tcW w:w="1042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5C1D108E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lastRenderedPageBreak/>
              <w:t>Encouragement to participate</w:t>
            </w:r>
          </w:p>
        </w:tc>
        <w:tc>
          <w:tcPr>
            <w:tcW w:w="3654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6210FE16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Enthusiasm about taking part, or at least trying/giving it a go; emphasising the benefits to oneself and others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0F07E6A" w14:textId="7B1CF49E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11</w:t>
            </w:r>
          </w:p>
        </w:tc>
      </w:tr>
      <w:tr w:rsidR="00324A88" w:rsidRPr="00324A88" w14:paraId="0DF70612" w14:textId="77777777" w:rsidTr="00324A88">
        <w:tc>
          <w:tcPr>
            <w:tcW w:w="1042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43570CFF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External consultation</w:t>
            </w:r>
          </w:p>
        </w:tc>
        <w:tc>
          <w:tcPr>
            <w:tcW w:w="3654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7D9A710B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Involving friends/family/GP in making decision on participation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8EFAE1B" w14:textId="20E145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4</w:t>
            </w:r>
          </w:p>
        </w:tc>
      </w:tr>
      <w:tr w:rsidR="00324A88" w:rsidRPr="00324A88" w14:paraId="55FF60F3" w14:textId="77777777" w:rsidTr="00324A88">
        <w:tc>
          <w:tcPr>
            <w:tcW w:w="1042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58B0A639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Informed decision making</w:t>
            </w:r>
          </w:p>
        </w:tc>
        <w:tc>
          <w:tcPr>
            <w:tcW w:w="3654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0BE5AFB4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Importance of gathering information and self-reflecting before deciding whether to take part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5923B73" w14:textId="7D32A7A4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3</w:t>
            </w:r>
          </w:p>
        </w:tc>
      </w:tr>
      <w:tr w:rsidR="00324A88" w:rsidRPr="00324A88" w14:paraId="03FAB20D" w14:textId="77777777" w:rsidTr="00324A88">
        <w:tc>
          <w:tcPr>
            <w:tcW w:w="1042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413730A1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Recommendation with caution</w:t>
            </w:r>
          </w:p>
        </w:tc>
        <w:tc>
          <w:tcPr>
            <w:tcW w:w="3654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7D516EF8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 xml:space="preserve">Conditional recommendation to take part; advising to be careful/mindful 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81B222C" w14:textId="1B562E60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4</w:t>
            </w:r>
          </w:p>
        </w:tc>
      </w:tr>
      <w:tr w:rsidR="00324A88" w:rsidRPr="00324A88" w14:paraId="4DAD48F8" w14:textId="77777777" w:rsidTr="009A5C4C">
        <w:tc>
          <w:tcPr>
            <w:tcW w:w="4696" w:type="pct"/>
            <w:gridSpan w:val="4"/>
            <w:tcBorders>
              <w:left w:val="single" w:sz="2" w:space="0" w:color="DDDDDD"/>
              <w:bottom w:val="single" w:sz="2" w:space="0" w:color="DDDDDD"/>
            </w:tcBorders>
            <w:shd w:val="clear" w:color="auto" w:fill="EEEEEE"/>
          </w:tcPr>
          <w:p w14:paraId="438D5BD0" w14:textId="77777777" w:rsidR="00324A88" w:rsidRPr="00324A88" w:rsidRDefault="00324A88" w:rsidP="00324A88">
            <w:pPr>
              <w:widowControl w:val="0"/>
              <w:suppressLineNumbers/>
              <w:suppressAutoHyphens/>
              <w:ind w:left="17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  <w:t>Considerations for future RMT with young ED participants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  <w:shd w:val="clear" w:color="auto" w:fill="EEEEEE"/>
          </w:tcPr>
          <w:p w14:paraId="21081228" w14:textId="77777777" w:rsidR="00324A88" w:rsidRPr="00324A88" w:rsidRDefault="00324A88" w:rsidP="00324A88">
            <w:pPr>
              <w:widowControl w:val="0"/>
              <w:suppressLineNumbers/>
              <w:suppressAutoHyphens/>
              <w:ind w:left="170"/>
              <w:rPr>
                <w:rFonts w:ascii="Arial" w:eastAsia="Arial Unicode MS" w:hAnsi="Arial" w:cs="Arial"/>
                <w:b/>
                <w:bCs/>
                <w:i/>
                <w:iCs/>
                <w:sz w:val="18"/>
                <w:szCs w:val="18"/>
                <w:lang w:eastAsia="zh-CN" w:bidi="hi-IN"/>
                <w14:ligatures w14:val="none"/>
              </w:rPr>
            </w:pPr>
          </w:p>
        </w:tc>
      </w:tr>
      <w:tr w:rsidR="00324A88" w:rsidRPr="00324A88" w14:paraId="69D8A52A" w14:textId="77777777" w:rsidTr="00324A88">
        <w:tc>
          <w:tcPr>
            <w:tcW w:w="1042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0BD53407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Balancing safety and autonomy</w:t>
            </w:r>
          </w:p>
        </w:tc>
        <w:tc>
          <w:tcPr>
            <w:tcW w:w="3654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0D39B388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Finding a balance between obscuring data for participants (not putting burden on them) vs. valuing participants’ autonomy (not patronising); Managing data access in a way that accommodates personal preferences and wellbeing while maintaining some control over the device’s features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79A92AB7" w14:textId="543DCCA6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6</w:t>
            </w:r>
          </w:p>
        </w:tc>
      </w:tr>
      <w:tr w:rsidR="00324A88" w:rsidRPr="00324A88" w14:paraId="04187CC9" w14:textId="77777777" w:rsidTr="00324A88">
        <w:tc>
          <w:tcPr>
            <w:tcW w:w="1042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374531AC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Importance of support resources</w:t>
            </w:r>
          </w:p>
        </w:tc>
        <w:tc>
          <w:tcPr>
            <w:tcW w:w="3654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748F5F29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Need for accessible support and communication options for participants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B429344" w14:textId="61E0E9D9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6</w:t>
            </w:r>
          </w:p>
        </w:tc>
      </w:tr>
      <w:tr w:rsidR="00324A88" w:rsidRPr="00324A88" w14:paraId="2F161F87" w14:textId="77777777" w:rsidTr="00324A88">
        <w:tc>
          <w:tcPr>
            <w:tcW w:w="1042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3A77DFC5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Personalisation</w:t>
            </w:r>
          </w:p>
        </w:tc>
        <w:tc>
          <w:tcPr>
            <w:tcW w:w="3654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23D05D9D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Transparency regarding the study’s aims and the significance of their role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BA409BC" w14:textId="0C78191B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2</w:t>
            </w:r>
          </w:p>
        </w:tc>
      </w:tr>
      <w:tr w:rsidR="00324A88" w:rsidRPr="00324A88" w14:paraId="35FBFA63" w14:textId="77777777" w:rsidTr="00324A88">
        <w:tc>
          <w:tcPr>
            <w:tcW w:w="1042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7EC45AA7" w14:textId="77777777" w:rsidR="00324A88" w:rsidRPr="00324A88" w:rsidRDefault="00324A88" w:rsidP="00324A88">
            <w:pPr>
              <w:widowControl w:val="0"/>
              <w:suppressAutoHyphens/>
              <w:ind w:left="426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Community features</w:t>
            </w:r>
          </w:p>
        </w:tc>
        <w:tc>
          <w:tcPr>
            <w:tcW w:w="3654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4DD6A5FD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Preference for (anonymous and optional) group challenges and engagement for an increased sense of belonging/less isolating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3EAAB559" w14:textId="7667CA2B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1</w:t>
            </w:r>
          </w:p>
        </w:tc>
      </w:tr>
      <w:tr w:rsidR="00324A88" w:rsidRPr="00324A88" w14:paraId="1BD46203" w14:textId="77777777" w:rsidTr="00324A88">
        <w:tc>
          <w:tcPr>
            <w:tcW w:w="1042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1EC186C0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Reassurance about researchers’ neutrality</w:t>
            </w:r>
          </w:p>
        </w:tc>
        <w:tc>
          <w:tcPr>
            <w:tcW w:w="3654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015B44FA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Keeping in mind embarrassment/shame/competitiveness around EDs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571DA67" w14:textId="06C3B7A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7</w:t>
            </w:r>
          </w:p>
        </w:tc>
      </w:tr>
      <w:tr w:rsidR="00324A88" w:rsidRPr="00324A88" w14:paraId="102C814B" w14:textId="77777777" w:rsidTr="00324A88">
        <w:tc>
          <w:tcPr>
            <w:tcW w:w="1042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3DC0BBBC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Reassurance about voluntary nature of participation</w:t>
            </w:r>
          </w:p>
        </w:tc>
        <w:tc>
          <w:tcPr>
            <w:tcW w:w="3654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25EEE4B1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Making clear that participant can withdraw at any time without consequences, if the study isn’t right for them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58C81DCF" w14:textId="1D69480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2</w:t>
            </w:r>
          </w:p>
        </w:tc>
      </w:tr>
      <w:tr w:rsidR="00324A88" w:rsidRPr="00324A88" w14:paraId="626CC836" w14:textId="77777777" w:rsidTr="00324A88">
        <w:tc>
          <w:tcPr>
            <w:tcW w:w="1042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1668CDBA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Remote blinding</w:t>
            </w:r>
          </w:p>
        </w:tc>
        <w:tc>
          <w:tcPr>
            <w:tcW w:w="3654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4DA903E1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Importance of limiting participants' access to certain data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806A820" w14:textId="6AFCFD85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3</w:t>
            </w:r>
          </w:p>
        </w:tc>
      </w:tr>
      <w:tr w:rsidR="00324A88" w:rsidRPr="00324A88" w14:paraId="2A8E005F" w14:textId="77777777" w:rsidTr="00324A88">
        <w:tc>
          <w:tcPr>
            <w:tcW w:w="1042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634BB611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Transparency about data handling</w:t>
            </w:r>
          </w:p>
        </w:tc>
        <w:tc>
          <w:tcPr>
            <w:tcW w:w="3654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6A949C70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Clearly communicating what data is being collected, where saved, how anonymised etc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624274F7" w14:textId="0696D460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9</w:t>
            </w:r>
          </w:p>
        </w:tc>
      </w:tr>
      <w:tr w:rsidR="00324A88" w:rsidRPr="00324A88" w14:paraId="4217DEFD" w14:textId="77777777" w:rsidTr="00324A88">
        <w:tc>
          <w:tcPr>
            <w:tcW w:w="1042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24B111C8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Updated devices</w:t>
            </w:r>
          </w:p>
        </w:tc>
        <w:tc>
          <w:tcPr>
            <w:tcW w:w="3654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3803F442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 xml:space="preserve">Desire for improved or upgraded device features, </w:t>
            </w:r>
            <w:proofErr w:type="spellStart"/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eg</w:t>
            </w:r>
            <w:proofErr w:type="spellEnd"/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. in terms of design and functionality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0ABE5036" w14:textId="635E207E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2</w:t>
            </w:r>
          </w:p>
        </w:tc>
      </w:tr>
      <w:tr w:rsidR="00324A88" w:rsidRPr="00324A88" w14:paraId="36A0947B" w14:textId="77777777" w:rsidTr="00324A88">
        <w:tc>
          <w:tcPr>
            <w:tcW w:w="1042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28D272AB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Impact of age on RMT use</w:t>
            </w:r>
          </w:p>
        </w:tc>
        <w:tc>
          <w:tcPr>
            <w:tcW w:w="3654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2C85CD09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val="en-US" w:eastAsia="zh-CN" w:bidi="hi-IN"/>
                <w14:ligatures w14:val="none"/>
              </w:rPr>
              <w:t xml:space="preserve">Generational differences; </w:t>
            </w: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Reflections on younger selves, likely unable to live up to research’s expectations and resulting guilt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24178D9D" w14:textId="2D1175C4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4</w:t>
            </w:r>
          </w:p>
        </w:tc>
      </w:tr>
      <w:tr w:rsidR="00324A88" w:rsidRPr="00324A88" w14:paraId="261E7C02" w14:textId="77777777" w:rsidTr="00324A88">
        <w:tc>
          <w:tcPr>
            <w:tcW w:w="1042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496D015C" w14:textId="77777777" w:rsidR="00324A88" w:rsidRPr="00324A88" w:rsidRDefault="00324A88" w:rsidP="00324A88">
            <w:pPr>
              <w:widowControl w:val="0"/>
              <w:suppressAutoHyphens/>
              <w:ind w:left="400"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Clarify expectations</w:t>
            </w:r>
          </w:p>
        </w:tc>
        <w:tc>
          <w:tcPr>
            <w:tcW w:w="3654" w:type="pct"/>
            <w:gridSpan w:val="2"/>
            <w:tcBorders>
              <w:left w:val="single" w:sz="2" w:space="0" w:color="DDDDDD"/>
              <w:bottom w:val="single" w:sz="2" w:space="0" w:color="DDDDDD"/>
            </w:tcBorders>
          </w:tcPr>
          <w:p w14:paraId="75D9F59E" w14:textId="77777777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val="en-US" w:eastAsia="zh-CN" w:bidi="hi-IN"/>
                <w14:ligatures w14:val="none"/>
              </w:rPr>
            </w:pPr>
            <w:r w:rsidRPr="00324A88">
              <w:rPr>
                <w:rFonts w:ascii="Arial" w:eastAsia="Arial Unicode MS" w:hAnsi="Arial" w:cs="Arial"/>
                <w:sz w:val="18"/>
                <w:szCs w:val="18"/>
                <w:lang w:val="en-US" w:eastAsia="zh-CN" w:bidi="hi-IN"/>
                <w14:ligatures w14:val="none"/>
              </w:rPr>
              <w:t>Importance of detailed information on participation requirements (</w:t>
            </w:r>
            <w:proofErr w:type="spellStart"/>
            <w:r w:rsidRPr="00324A88">
              <w:rPr>
                <w:rFonts w:ascii="Arial" w:eastAsia="Arial Unicode MS" w:hAnsi="Arial" w:cs="Arial"/>
                <w:sz w:val="18"/>
                <w:szCs w:val="18"/>
                <w:lang w:val="en-US" w:eastAsia="zh-CN" w:bidi="hi-IN"/>
                <w14:ligatures w14:val="none"/>
              </w:rPr>
              <w:t>eg</w:t>
            </w:r>
            <w:proofErr w:type="spellEnd"/>
            <w:r w:rsidRPr="00324A88">
              <w:rPr>
                <w:rFonts w:ascii="Arial" w:eastAsia="Arial Unicode MS" w:hAnsi="Arial" w:cs="Arial"/>
                <w:sz w:val="18"/>
                <w:szCs w:val="18"/>
                <w:lang w:val="en-US" w:eastAsia="zh-CN" w:bidi="hi-IN"/>
                <w14:ligatures w14:val="none"/>
              </w:rPr>
              <w:t>. on level of support available, acceptability of taking breaks)</w:t>
            </w:r>
          </w:p>
        </w:tc>
        <w:tc>
          <w:tcPr>
            <w:tcW w:w="304" w:type="pct"/>
            <w:tcBorders>
              <w:left w:val="single" w:sz="2" w:space="0" w:color="DDDDDD"/>
              <w:bottom w:val="single" w:sz="2" w:space="0" w:color="DDDDDD"/>
              <w:right w:val="single" w:sz="2" w:space="0" w:color="DDDDDD"/>
            </w:tcBorders>
          </w:tcPr>
          <w:p w14:paraId="45B0AE60" w14:textId="11DF9A93" w:rsidR="00324A88" w:rsidRPr="00324A88" w:rsidRDefault="00324A88" w:rsidP="00324A88">
            <w:pPr>
              <w:widowControl w:val="0"/>
              <w:suppressLineNumbers/>
              <w:suppressAutoHyphens/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</w:pPr>
            <w:r>
              <w:rPr>
                <w:rFonts w:ascii="Arial" w:eastAsia="Arial Unicode MS" w:hAnsi="Arial" w:cs="Arial"/>
                <w:sz w:val="18"/>
                <w:szCs w:val="18"/>
                <w:lang w:eastAsia="zh-CN" w:bidi="hi-IN"/>
                <w14:ligatures w14:val="none"/>
              </w:rPr>
              <w:t>2</w:t>
            </w:r>
          </w:p>
        </w:tc>
      </w:tr>
    </w:tbl>
    <w:p w14:paraId="7A88181D" w14:textId="77777777" w:rsidR="00324A88" w:rsidRPr="00324A88" w:rsidRDefault="00324A88" w:rsidP="00324A88">
      <w:pPr>
        <w:widowControl w:val="0"/>
        <w:suppressAutoHyphens/>
        <w:spacing w:line="245" w:lineRule="auto"/>
        <w:rPr>
          <w:rFonts w:ascii="Times New Roman" w:eastAsia="Arial Unicode MS" w:hAnsi="Times New Roman" w:cs="Times New Roman"/>
          <w:sz w:val="24"/>
          <w:lang w:eastAsia="zh-CN" w:bidi="hi-IN"/>
          <w14:ligatures w14:val="none"/>
        </w:rPr>
      </w:pPr>
    </w:p>
    <w:p w14:paraId="52120400" w14:textId="77777777" w:rsidR="00324A88" w:rsidRPr="00324A88" w:rsidRDefault="00324A88" w:rsidP="00324A88">
      <w:pPr>
        <w:spacing w:line="360" w:lineRule="auto"/>
        <w:jc w:val="both"/>
        <w:rPr>
          <w:rFonts w:ascii="Times New Roman" w:hAnsi="Times New Roman" w:cs="Times New Roman"/>
          <w:kern w:val="0"/>
          <w:szCs w:val="22"/>
          <w14:ligatures w14:val="none"/>
        </w:rPr>
      </w:pPr>
    </w:p>
    <w:p w14:paraId="18304A65" w14:textId="77777777" w:rsidR="00324A88" w:rsidRPr="00324A88" w:rsidRDefault="00324A88" w:rsidP="00324A88">
      <w:pPr>
        <w:rPr>
          <w:rFonts w:ascii="Times New Roman" w:eastAsia="Calibri" w:hAnsi="Times New Roman" w:cs="Times New Roman"/>
          <w:b/>
          <w:bCs/>
          <w:kern w:val="0"/>
          <w:sz w:val="24"/>
          <w14:ligatures w14:val="none"/>
        </w:rPr>
      </w:pPr>
    </w:p>
    <w:p w14:paraId="67CD2C0C" w14:textId="69896094" w:rsidR="00472ADA" w:rsidRDefault="00472ADA"/>
    <w:sectPr w:rsidR="00472ADA" w:rsidSect="00324A88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 (Body CS)">
    <w:altName w:val="Times New Roman"/>
    <w:charset w:val="00"/>
    <w:family w:val="roman"/>
    <w:pitch w:val="default"/>
  </w:font>
  <w:font w:name="Aptos Display">
    <w:altName w:val="Arial"/>
    <w:charset w:val="00"/>
    <w:family w:val="swiss"/>
    <w:pitch w:val="variable"/>
    <w:sig w:usb0="00000001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4A88"/>
    <w:rsid w:val="00007EAD"/>
    <w:rsid w:val="000753B0"/>
    <w:rsid w:val="0008704B"/>
    <w:rsid w:val="0009223D"/>
    <w:rsid w:val="000A2797"/>
    <w:rsid w:val="000B3A58"/>
    <w:rsid w:val="000E5E2B"/>
    <w:rsid w:val="001343BB"/>
    <w:rsid w:val="00161F43"/>
    <w:rsid w:val="001807E2"/>
    <w:rsid w:val="001A0BB9"/>
    <w:rsid w:val="001B0DCA"/>
    <w:rsid w:val="001E1091"/>
    <w:rsid w:val="00205EA7"/>
    <w:rsid w:val="00211329"/>
    <w:rsid w:val="0026227C"/>
    <w:rsid w:val="002821AE"/>
    <w:rsid w:val="002960D1"/>
    <w:rsid w:val="002C5966"/>
    <w:rsid w:val="002D1F50"/>
    <w:rsid w:val="002D4441"/>
    <w:rsid w:val="002D5B9F"/>
    <w:rsid w:val="002D6308"/>
    <w:rsid w:val="00324A88"/>
    <w:rsid w:val="003542D1"/>
    <w:rsid w:val="00394DAE"/>
    <w:rsid w:val="003B7C65"/>
    <w:rsid w:val="003C1B66"/>
    <w:rsid w:val="003C4B42"/>
    <w:rsid w:val="003C7AE9"/>
    <w:rsid w:val="003D029D"/>
    <w:rsid w:val="003D6E6F"/>
    <w:rsid w:val="003E6E24"/>
    <w:rsid w:val="003E7D53"/>
    <w:rsid w:val="003F4886"/>
    <w:rsid w:val="004002BC"/>
    <w:rsid w:val="004024AF"/>
    <w:rsid w:val="00416694"/>
    <w:rsid w:val="0041751F"/>
    <w:rsid w:val="00423307"/>
    <w:rsid w:val="00425078"/>
    <w:rsid w:val="00461374"/>
    <w:rsid w:val="00462677"/>
    <w:rsid w:val="004710C7"/>
    <w:rsid w:val="00472ADA"/>
    <w:rsid w:val="00473220"/>
    <w:rsid w:val="00480233"/>
    <w:rsid w:val="0048089B"/>
    <w:rsid w:val="00486406"/>
    <w:rsid w:val="004C62B9"/>
    <w:rsid w:val="004E3097"/>
    <w:rsid w:val="004F4E4F"/>
    <w:rsid w:val="004F545B"/>
    <w:rsid w:val="00504F2B"/>
    <w:rsid w:val="0052640F"/>
    <w:rsid w:val="005309CB"/>
    <w:rsid w:val="005318D2"/>
    <w:rsid w:val="005327DC"/>
    <w:rsid w:val="00547C51"/>
    <w:rsid w:val="00551806"/>
    <w:rsid w:val="00554DA8"/>
    <w:rsid w:val="005755B1"/>
    <w:rsid w:val="0057661A"/>
    <w:rsid w:val="00581E00"/>
    <w:rsid w:val="00587AB9"/>
    <w:rsid w:val="00595C6A"/>
    <w:rsid w:val="005A4E2D"/>
    <w:rsid w:val="005B06E8"/>
    <w:rsid w:val="005B612E"/>
    <w:rsid w:val="005B6509"/>
    <w:rsid w:val="005D1790"/>
    <w:rsid w:val="005D42FA"/>
    <w:rsid w:val="005E4C62"/>
    <w:rsid w:val="005F52FB"/>
    <w:rsid w:val="005F770D"/>
    <w:rsid w:val="005F779B"/>
    <w:rsid w:val="00615002"/>
    <w:rsid w:val="00622B52"/>
    <w:rsid w:val="00623A24"/>
    <w:rsid w:val="00644394"/>
    <w:rsid w:val="0064754C"/>
    <w:rsid w:val="00683504"/>
    <w:rsid w:val="00687B66"/>
    <w:rsid w:val="0069676F"/>
    <w:rsid w:val="006A66F3"/>
    <w:rsid w:val="006C242B"/>
    <w:rsid w:val="006F1333"/>
    <w:rsid w:val="006F75B9"/>
    <w:rsid w:val="006F7A81"/>
    <w:rsid w:val="00716961"/>
    <w:rsid w:val="007304FF"/>
    <w:rsid w:val="00741398"/>
    <w:rsid w:val="00750D5F"/>
    <w:rsid w:val="00767826"/>
    <w:rsid w:val="007835F2"/>
    <w:rsid w:val="00787A1B"/>
    <w:rsid w:val="00790381"/>
    <w:rsid w:val="007A4112"/>
    <w:rsid w:val="007A5892"/>
    <w:rsid w:val="007D5579"/>
    <w:rsid w:val="007E6A5E"/>
    <w:rsid w:val="008164D8"/>
    <w:rsid w:val="00823FA4"/>
    <w:rsid w:val="00841806"/>
    <w:rsid w:val="00863CD0"/>
    <w:rsid w:val="008658A9"/>
    <w:rsid w:val="0087016C"/>
    <w:rsid w:val="008830E5"/>
    <w:rsid w:val="008861DF"/>
    <w:rsid w:val="008912A3"/>
    <w:rsid w:val="00893B84"/>
    <w:rsid w:val="00893FAA"/>
    <w:rsid w:val="008949C4"/>
    <w:rsid w:val="008A7449"/>
    <w:rsid w:val="008B2D9C"/>
    <w:rsid w:val="008B54C1"/>
    <w:rsid w:val="008B7023"/>
    <w:rsid w:val="008B7C83"/>
    <w:rsid w:val="008C0D38"/>
    <w:rsid w:val="008F2225"/>
    <w:rsid w:val="008F2F3B"/>
    <w:rsid w:val="008F6ED3"/>
    <w:rsid w:val="00900D9E"/>
    <w:rsid w:val="00914903"/>
    <w:rsid w:val="009238D8"/>
    <w:rsid w:val="0095412F"/>
    <w:rsid w:val="0096783B"/>
    <w:rsid w:val="00984BB3"/>
    <w:rsid w:val="00993AB3"/>
    <w:rsid w:val="009D6347"/>
    <w:rsid w:val="009F07F6"/>
    <w:rsid w:val="009F260A"/>
    <w:rsid w:val="009F5C55"/>
    <w:rsid w:val="009F6D39"/>
    <w:rsid w:val="00A14F95"/>
    <w:rsid w:val="00A157F8"/>
    <w:rsid w:val="00A256C1"/>
    <w:rsid w:val="00A405B0"/>
    <w:rsid w:val="00A467D5"/>
    <w:rsid w:val="00A54698"/>
    <w:rsid w:val="00A62F77"/>
    <w:rsid w:val="00A73C45"/>
    <w:rsid w:val="00A91740"/>
    <w:rsid w:val="00A94CA9"/>
    <w:rsid w:val="00AA2551"/>
    <w:rsid w:val="00AA3F3F"/>
    <w:rsid w:val="00AD4FA0"/>
    <w:rsid w:val="00AD5E90"/>
    <w:rsid w:val="00AE075F"/>
    <w:rsid w:val="00AE43E7"/>
    <w:rsid w:val="00AE54C0"/>
    <w:rsid w:val="00AE649C"/>
    <w:rsid w:val="00AF79F2"/>
    <w:rsid w:val="00B0290C"/>
    <w:rsid w:val="00B43639"/>
    <w:rsid w:val="00B50C8C"/>
    <w:rsid w:val="00B60450"/>
    <w:rsid w:val="00B6793C"/>
    <w:rsid w:val="00B8375C"/>
    <w:rsid w:val="00B906BC"/>
    <w:rsid w:val="00B93C73"/>
    <w:rsid w:val="00BB3982"/>
    <w:rsid w:val="00BB65B6"/>
    <w:rsid w:val="00BC6C1D"/>
    <w:rsid w:val="00BD6AB9"/>
    <w:rsid w:val="00BE25DA"/>
    <w:rsid w:val="00BF014F"/>
    <w:rsid w:val="00C23FD5"/>
    <w:rsid w:val="00C30812"/>
    <w:rsid w:val="00C3609D"/>
    <w:rsid w:val="00C43E5B"/>
    <w:rsid w:val="00C619EC"/>
    <w:rsid w:val="00C63FFA"/>
    <w:rsid w:val="00C8287F"/>
    <w:rsid w:val="00C940C0"/>
    <w:rsid w:val="00CA5297"/>
    <w:rsid w:val="00CB2F4D"/>
    <w:rsid w:val="00CB34AA"/>
    <w:rsid w:val="00CB57E3"/>
    <w:rsid w:val="00CC3805"/>
    <w:rsid w:val="00CD0BEB"/>
    <w:rsid w:val="00CD4A21"/>
    <w:rsid w:val="00CD69D0"/>
    <w:rsid w:val="00CE061F"/>
    <w:rsid w:val="00CF2EA8"/>
    <w:rsid w:val="00CF5A98"/>
    <w:rsid w:val="00D23FA2"/>
    <w:rsid w:val="00D247EF"/>
    <w:rsid w:val="00D40EA9"/>
    <w:rsid w:val="00D4500F"/>
    <w:rsid w:val="00D6212A"/>
    <w:rsid w:val="00D83A45"/>
    <w:rsid w:val="00D90FE7"/>
    <w:rsid w:val="00DA1F01"/>
    <w:rsid w:val="00DA530E"/>
    <w:rsid w:val="00DB73DC"/>
    <w:rsid w:val="00DC65F9"/>
    <w:rsid w:val="00DE3E21"/>
    <w:rsid w:val="00DE7AE2"/>
    <w:rsid w:val="00E0524F"/>
    <w:rsid w:val="00E105C3"/>
    <w:rsid w:val="00E35525"/>
    <w:rsid w:val="00E37462"/>
    <w:rsid w:val="00E62D8D"/>
    <w:rsid w:val="00E7260B"/>
    <w:rsid w:val="00E858D7"/>
    <w:rsid w:val="00E92B19"/>
    <w:rsid w:val="00E94E39"/>
    <w:rsid w:val="00EA2254"/>
    <w:rsid w:val="00EC2F91"/>
    <w:rsid w:val="00EE7C22"/>
    <w:rsid w:val="00EF1054"/>
    <w:rsid w:val="00EF617A"/>
    <w:rsid w:val="00F02081"/>
    <w:rsid w:val="00F16329"/>
    <w:rsid w:val="00F17E26"/>
    <w:rsid w:val="00F24FC7"/>
    <w:rsid w:val="00F31ACE"/>
    <w:rsid w:val="00F41060"/>
    <w:rsid w:val="00F47F11"/>
    <w:rsid w:val="00F51A44"/>
    <w:rsid w:val="00F547E3"/>
    <w:rsid w:val="00F57007"/>
    <w:rsid w:val="00F76B86"/>
    <w:rsid w:val="00F85702"/>
    <w:rsid w:val="00F92624"/>
    <w:rsid w:val="00F92905"/>
    <w:rsid w:val="00F97C80"/>
    <w:rsid w:val="00FA202C"/>
    <w:rsid w:val="00FD0BF9"/>
    <w:rsid w:val="00FD5483"/>
    <w:rsid w:val="00FD679E"/>
    <w:rsid w:val="00FD7A28"/>
    <w:rsid w:val="00FF1240"/>
    <w:rsid w:val="00FF32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5CABB9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="Times New Roman (Body CS)"/>
        <w:kern w:val="2"/>
        <w:sz w:val="22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4A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4A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4A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4A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A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A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A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A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A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A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4A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4A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4A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A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A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A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A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A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4A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4A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A8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4A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4A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4A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4A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4A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4A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4A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4A88"/>
    <w:rPr>
      <w:b/>
      <w:bCs/>
      <w:smallCaps/>
      <w:color w:val="0F4761" w:themeColor="accent1" w:themeShade="BF"/>
      <w:spacing w:val="5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="Times New Roman (Body CS)"/>
        <w:kern w:val="2"/>
        <w:sz w:val="22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24A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24A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24A88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24A88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24A88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24A88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24A88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24A88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24A88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24A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24A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24A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24A8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24A8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24A8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24A8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24A8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24A8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24A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24A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24A88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24A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24A8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24A8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24A8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24A8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24A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24A8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24A8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20</Words>
  <Characters>12085</Characters>
  <Application>Microsoft Office Word</Application>
  <DocSecurity>0</DocSecurity>
  <Lines>100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arina Kuehne</dc:creator>
  <cp:lastModifiedBy>Indumathi</cp:lastModifiedBy>
  <cp:revision>2</cp:revision>
  <dcterms:created xsi:type="dcterms:W3CDTF">2026-06-23T15:29:00Z</dcterms:created>
  <dcterms:modified xsi:type="dcterms:W3CDTF">2026-06-23T15:29:00Z</dcterms:modified>
</cp:coreProperties>
</file>